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7BCDD" w14:textId="181A413B" w:rsidR="00B43E26" w:rsidRDefault="00C03B14">
      <w:pPr>
        <w:rPr>
          <w:lang w:val="en-US"/>
        </w:rPr>
      </w:pPr>
      <w:r>
        <w:rPr>
          <w:lang w:val="en-US"/>
        </w:rPr>
        <w:t xml:space="preserve">Supplement </w:t>
      </w:r>
      <w:r w:rsidR="0086356C">
        <w:rPr>
          <w:lang w:val="en-US"/>
        </w:rPr>
        <w:t>6</w:t>
      </w:r>
      <w:r w:rsidR="001E11BE">
        <w:rPr>
          <w:lang w:val="en-US"/>
        </w:rPr>
        <w:t>) Analyses of the influence of the type of ADR on the SOC level on the completeness of ADR reports from physicians, pharmacist</w:t>
      </w:r>
      <w:r w:rsidR="0086356C">
        <w:rPr>
          <w:lang w:val="en-US"/>
        </w:rPr>
        <w:t>s</w:t>
      </w:r>
      <w:r w:rsidR="001E11BE">
        <w:rPr>
          <w:lang w:val="en-US"/>
        </w:rPr>
        <w:t xml:space="preserve"> and consumers.</w:t>
      </w:r>
    </w:p>
    <w:p w14:paraId="28155090" w14:textId="10450122" w:rsidR="001E11BE" w:rsidRDefault="00C03B14">
      <w:pPr>
        <w:rPr>
          <w:lang w:val="en-US"/>
        </w:rPr>
      </w:pPr>
      <w:r>
        <w:rPr>
          <w:lang w:val="en-US"/>
        </w:rPr>
        <w:t>S</w:t>
      </w:r>
      <w:r w:rsidR="0086356C">
        <w:rPr>
          <w:lang w:val="en-US"/>
        </w:rPr>
        <w:t>6</w:t>
      </w:r>
      <w:r w:rsidR="001E11BE">
        <w:rPr>
          <w:lang w:val="en-US"/>
        </w:rPr>
        <w:t xml:space="preserve"> Figure 1) </w:t>
      </w:r>
      <w:r w:rsidR="004E6665">
        <w:rPr>
          <w:lang w:val="en-US"/>
        </w:rPr>
        <w:t>Association</w:t>
      </w:r>
      <w:r w:rsidR="001E11BE">
        <w:rPr>
          <w:lang w:val="en-US"/>
        </w:rPr>
        <w:t xml:space="preserve"> of the type of ADR on the SOC level on the completeness of ADR reports from physicians.</w:t>
      </w:r>
    </w:p>
    <w:p w14:paraId="54C07BD4" w14:textId="77777777" w:rsidR="001E11BE" w:rsidRDefault="001E11BE">
      <w:pPr>
        <w:rPr>
          <w:lang w:val="en-US"/>
        </w:rPr>
      </w:pPr>
      <w:r w:rsidRPr="001E11BE">
        <w:rPr>
          <w:noProof/>
          <w:lang w:eastAsia="de-DE"/>
        </w:rPr>
        <w:drawing>
          <wp:inline distT="0" distB="0" distL="0" distR="0" wp14:anchorId="34EED106" wp14:editId="48D5B32A">
            <wp:extent cx="9777730" cy="5917447"/>
            <wp:effectExtent l="0" t="0" r="0" b="7620"/>
            <wp:docPr id="1" name="Grafik 1" descr="P:\projekte\AG-Arzneimittelallergie\ANKA\Dokuqualität\Testanalyse_Dubrall\Completeness_SOC_physicia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projekte\AG-Arzneimittelallergie\ANKA\Dokuqualität\Testanalyse_Dubrall\Completeness_SOC_physician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91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B53D9" w14:textId="0C1A79E8" w:rsidR="001E11BE" w:rsidRDefault="00C03B14" w:rsidP="001E11BE">
      <w:pPr>
        <w:rPr>
          <w:lang w:val="en-US"/>
        </w:rPr>
      </w:pPr>
      <w:r>
        <w:rPr>
          <w:lang w:val="en-US"/>
        </w:rPr>
        <w:lastRenderedPageBreak/>
        <w:t>S</w:t>
      </w:r>
      <w:r w:rsidR="0086356C">
        <w:rPr>
          <w:lang w:val="en-US"/>
        </w:rPr>
        <w:t>6</w:t>
      </w:r>
      <w:r w:rsidR="001E11BE">
        <w:rPr>
          <w:lang w:val="en-US"/>
        </w:rPr>
        <w:t xml:space="preserve"> Figure 2) </w:t>
      </w:r>
      <w:r w:rsidR="004E6665">
        <w:rPr>
          <w:lang w:val="en-US"/>
        </w:rPr>
        <w:t>Association</w:t>
      </w:r>
      <w:r w:rsidR="001E11BE">
        <w:rPr>
          <w:lang w:val="en-US"/>
        </w:rPr>
        <w:t xml:space="preserve"> of the type of ADR on the SOC level on the completeness of ADR reports from pharmacists.</w:t>
      </w:r>
    </w:p>
    <w:p w14:paraId="05AC91E3" w14:textId="77777777" w:rsidR="001E11BE" w:rsidRDefault="001E11BE" w:rsidP="001E11BE">
      <w:pPr>
        <w:rPr>
          <w:lang w:val="en-US"/>
        </w:rPr>
      </w:pPr>
      <w:r w:rsidRPr="001E11BE">
        <w:rPr>
          <w:noProof/>
          <w:lang w:eastAsia="de-DE"/>
        </w:rPr>
        <w:drawing>
          <wp:inline distT="0" distB="0" distL="0" distR="0" wp14:anchorId="49471FE2" wp14:editId="489F01D5">
            <wp:extent cx="9777730" cy="5917447"/>
            <wp:effectExtent l="0" t="0" r="0" b="7620"/>
            <wp:docPr id="2" name="Grafik 2" descr="P:\projekte\AG-Arzneimittelallergie\ANKA\Dokuqualität\Testanalyse_Dubrall\completeness_SOC_pharmacis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projekte\AG-Arzneimittelallergie\ANKA\Dokuqualität\Testanalyse_Dubrall\completeness_SOC_pharmacists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91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5743A" w14:textId="77777777" w:rsidR="001E11BE" w:rsidRDefault="001E11BE" w:rsidP="001E11BE">
      <w:pPr>
        <w:rPr>
          <w:lang w:val="en-US"/>
        </w:rPr>
      </w:pPr>
    </w:p>
    <w:p w14:paraId="7728A8D6" w14:textId="5A443F3E" w:rsidR="001E11BE" w:rsidRDefault="00C03B14" w:rsidP="001E11BE">
      <w:pPr>
        <w:rPr>
          <w:lang w:val="en-US"/>
        </w:rPr>
      </w:pPr>
      <w:r>
        <w:rPr>
          <w:lang w:val="en-US"/>
        </w:rPr>
        <w:lastRenderedPageBreak/>
        <w:t>S</w:t>
      </w:r>
      <w:r w:rsidR="0086356C">
        <w:rPr>
          <w:lang w:val="en-US"/>
        </w:rPr>
        <w:t>6</w:t>
      </w:r>
      <w:r w:rsidR="001E11BE">
        <w:rPr>
          <w:lang w:val="en-US"/>
        </w:rPr>
        <w:t xml:space="preserve"> Figure 3) </w:t>
      </w:r>
      <w:r w:rsidR="004E6665">
        <w:rPr>
          <w:lang w:val="en-US"/>
        </w:rPr>
        <w:t>Association</w:t>
      </w:r>
      <w:r w:rsidR="001E11BE">
        <w:rPr>
          <w:lang w:val="en-US"/>
        </w:rPr>
        <w:t xml:space="preserve"> of the type of ADR on the SOC level on the completeness of ADR reports from consumers.</w:t>
      </w:r>
    </w:p>
    <w:p w14:paraId="6DE21CCA" w14:textId="77777777" w:rsidR="001E11BE" w:rsidRDefault="001E11BE" w:rsidP="001E11BE">
      <w:pPr>
        <w:rPr>
          <w:lang w:val="en-US"/>
        </w:rPr>
      </w:pPr>
      <w:r w:rsidRPr="001E11BE">
        <w:rPr>
          <w:noProof/>
          <w:lang w:eastAsia="de-DE"/>
        </w:rPr>
        <w:drawing>
          <wp:inline distT="0" distB="0" distL="0" distR="0" wp14:anchorId="17163554" wp14:editId="4A088F0A">
            <wp:extent cx="9777730" cy="5917447"/>
            <wp:effectExtent l="0" t="0" r="0" b="7620"/>
            <wp:docPr id="4" name="Grafik 4" descr="P:\projekte\AG-Arzneimittelallergie\ANKA\Dokuqualität\Testanalyse_Dubrall\Completeness_SOCE_consum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projekte\AG-Arzneimittelallergie\ANKA\Dokuqualität\Testanalyse_Dubrall\Completeness_SOCE_consum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917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7765C0" w14:textId="77777777" w:rsidR="001E11BE" w:rsidRDefault="001E11BE" w:rsidP="001E11BE">
      <w:pPr>
        <w:rPr>
          <w:lang w:val="en-US"/>
        </w:rPr>
      </w:pPr>
    </w:p>
    <w:p w14:paraId="7D872DAB" w14:textId="748E748D" w:rsidR="001E11BE" w:rsidRDefault="00C03B14" w:rsidP="001E11BE">
      <w:pPr>
        <w:rPr>
          <w:lang w:val="en-US"/>
        </w:rPr>
      </w:pPr>
      <w:r>
        <w:rPr>
          <w:lang w:val="en-US"/>
        </w:rPr>
        <w:lastRenderedPageBreak/>
        <w:t>S</w:t>
      </w:r>
      <w:r w:rsidR="0086356C">
        <w:rPr>
          <w:lang w:val="en-US"/>
        </w:rPr>
        <w:t>6</w:t>
      </w:r>
      <w:r w:rsidR="001E11BE">
        <w:rPr>
          <w:lang w:val="en-US"/>
        </w:rPr>
        <w:t xml:space="preserve"> Table 1) </w:t>
      </w:r>
      <w:r w:rsidR="004E6665">
        <w:rPr>
          <w:lang w:val="en-US"/>
        </w:rPr>
        <w:t>Association</w:t>
      </w:r>
      <w:r w:rsidR="001E11BE">
        <w:rPr>
          <w:lang w:val="en-US"/>
        </w:rPr>
        <w:t xml:space="preserve"> of the type of ADR on the SOC level on the completeness of ADR reports from physicians, pharmacist</w:t>
      </w:r>
      <w:r w:rsidR="0086356C">
        <w:rPr>
          <w:lang w:val="en-US"/>
        </w:rPr>
        <w:t>s</w:t>
      </w:r>
      <w:r w:rsidR="001E11BE">
        <w:rPr>
          <w:lang w:val="en-US"/>
        </w:rPr>
        <w:t xml:space="preserve"> and consumers.</w:t>
      </w:r>
    </w:p>
    <w:tbl>
      <w:tblPr>
        <w:tblStyle w:val="Tabellenraster"/>
        <w:tblW w:w="15749" w:type="dxa"/>
        <w:tblLook w:val="04A0" w:firstRow="1" w:lastRow="0" w:firstColumn="1" w:lastColumn="0" w:noHBand="0" w:noVBand="1"/>
      </w:tblPr>
      <w:tblGrid>
        <w:gridCol w:w="5382"/>
        <w:gridCol w:w="1843"/>
        <w:gridCol w:w="1926"/>
        <w:gridCol w:w="1557"/>
        <w:gridCol w:w="1771"/>
        <w:gridCol w:w="1518"/>
        <w:gridCol w:w="1752"/>
      </w:tblGrid>
      <w:tr w:rsidR="004C307A" w:rsidRPr="0086356C" w14:paraId="122B9976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5EFFECB" w14:textId="77777777" w:rsidR="001E11BE" w:rsidRPr="001E11BE" w:rsidRDefault="001E11BE">
            <w:r>
              <w:t>SOC level</w:t>
            </w:r>
          </w:p>
        </w:tc>
        <w:tc>
          <w:tcPr>
            <w:tcW w:w="1843" w:type="dxa"/>
            <w:noWrap/>
            <w:hideMark/>
          </w:tcPr>
          <w:p w14:paraId="230E8D63" w14:textId="77777777" w:rsidR="001E11BE" w:rsidRPr="001E11BE" w:rsidRDefault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Physician:</w:t>
            </w:r>
          </w:p>
          <w:p w14:paraId="0052C810" w14:textId="77777777" w:rsidR="001E11BE" w:rsidRPr="001E11BE" w:rsidRDefault="0059413A" w:rsidP="001E11B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1E11BE" w:rsidRPr="001E11BE">
              <w:rPr>
                <w:lang w:val="en-US"/>
              </w:rPr>
              <w:t xml:space="preserve">ean </w:t>
            </w:r>
            <w:r w:rsidR="001E11BE">
              <w:rPr>
                <w:lang w:val="en-US"/>
              </w:rPr>
              <w:t>VigiGrade completeness scores (+/-sd)</w:t>
            </w:r>
          </w:p>
        </w:tc>
        <w:tc>
          <w:tcPr>
            <w:tcW w:w="1926" w:type="dxa"/>
            <w:noWrap/>
            <w:hideMark/>
          </w:tcPr>
          <w:p w14:paraId="02D1D107" w14:textId="77777777" w:rsidR="001E11BE" w:rsidRPr="001E11BE" w:rsidRDefault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Physician:</w:t>
            </w:r>
          </w:p>
          <w:p w14:paraId="464CAA66" w14:textId="77777777" w:rsidR="001E11BE" w:rsidRPr="001E11BE" w:rsidRDefault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Median VigiGrade completeness scores [IQR]</w:t>
            </w:r>
          </w:p>
        </w:tc>
        <w:tc>
          <w:tcPr>
            <w:tcW w:w="1557" w:type="dxa"/>
            <w:noWrap/>
            <w:hideMark/>
          </w:tcPr>
          <w:p w14:paraId="0631DD65" w14:textId="77777777" w:rsidR="001E11BE" w:rsidRPr="00A71CB2" w:rsidRDefault="001E11BE" w:rsidP="001E11BE">
            <w:pPr>
              <w:rPr>
                <w:lang w:val="en-US"/>
              </w:rPr>
            </w:pPr>
            <w:r w:rsidRPr="00A71CB2">
              <w:rPr>
                <w:lang w:val="en-US"/>
              </w:rPr>
              <w:t>Pharmacist:</w:t>
            </w:r>
          </w:p>
          <w:p w14:paraId="420710C8" w14:textId="77777777" w:rsidR="001E11BE" w:rsidRPr="001E11BE" w:rsidRDefault="0059413A" w:rsidP="001E11BE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  <w:r w:rsidR="001E11BE" w:rsidRPr="001E11BE">
              <w:rPr>
                <w:lang w:val="en-US"/>
              </w:rPr>
              <w:t xml:space="preserve"> VigiGrade completeness scores (+/-sd)</w:t>
            </w:r>
          </w:p>
        </w:tc>
        <w:tc>
          <w:tcPr>
            <w:tcW w:w="1771" w:type="dxa"/>
            <w:noWrap/>
            <w:hideMark/>
          </w:tcPr>
          <w:p w14:paraId="241B9F20" w14:textId="77777777" w:rsidR="001E11BE" w:rsidRPr="00A71CB2" w:rsidRDefault="001E11BE" w:rsidP="001E11BE">
            <w:pPr>
              <w:rPr>
                <w:lang w:val="en-US"/>
              </w:rPr>
            </w:pPr>
            <w:r w:rsidRPr="00A71CB2">
              <w:rPr>
                <w:lang w:val="en-US"/>
              </w:rPr>
              <w:t>Pharmacist:</w:t>
            </w:r>
          </w:p>
          <w:p w14:paraId="52B459A1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Median VigiGrade completeness scores [IQR]</w:t>
            </w:r>
          </w:p>
        </w:tc>
        <w:tc>
          <w:tcPr>
            <w:tcW w:w="1518" w:type="dxa"/>
            <w:noWrap/>
            <w:hideMark/>
          </w:tcPr>
          <w:p w14:paraId="6BDF4882" w14:textId="77777777" w:rsidR="001E11BE" w:rsidRPr="00A71CB2" w:rsidRDefault="001E11BE" w:rsidP="001E11BE">
            <w:pPr>
              <w:rPr>
                <w:lang w:val="en-US"/>
              </w:rPr>
            </w:pPr>
            <w:r w:rsidRPr="00A71CB2">
              <w:rPr>
                <w:lang w:val="en-US"/>
              </w:rPr>
              <w:t>Consumer:</w:t>
            </w:r>
          </w:p>
          <w:p w14:paraId="6FED86F4" w14:textId="77777777" w:rsidR="001E11BE" w:rsidRPr="001E11BE" w:rsidRDefault="0059413A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M</w:t>
            </w:r>
            <w:r w:rsidR="001E11BE" w:rsidRPr="001E11BE">
              <w:rPr>
                <w:lang w:val="en-US"/>
              </w:rPr>
              <w:t>ean VigiGrade completeness scores (+/-sd)</w:t>
            </w:r>
          </w:p>
        </w:tc>
        <w:tc>
          <w:tcPr>
            <w:tcW w:w="1752" w:type="dxa"/>
            <w:noWrap/>
            <w:hideMark/>
          </w:tcPr>
          <w:p w14:paraId="065F35DB" w14:textId="77777777" w:rsidR="001E11BE" w:rsidRPr="00A71CB2" w:rsidRDefault="001E11BE" w:rsidP="001E11BE">
            <w:pPr>
              <w:rPr>
                <w:lang w:val="en-US"/>
              </w:rPr>
            </w:pPr>
            <w:r w:rsidRPr="00A71CB2">
              <w:rPr>
                <w:lang w:val="en-US"/>
              </w:rPr>
              <w:t>Consumer:</w:t>
            </w:r>
          </w:p>
          <w:p w14:paraId="0DA1C5BD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Median VigiGrade completeness scores [IQR]</w:t>
            </w:r>
          </w:p>
        </w:tc>
      </w:tr>
      <w:tr w:rsidR="004C307A" w:rsidRPr="001E11BE" w14:paraId="5E652D2B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2DAB0761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Blood and lymphatic system disorders</w:t>
            </w:r>
          </w:p>
        </w:tc>
        <w:tc>
          <w:tcPr>
            <w:tcW w:w="1843" w:type="dxa"/>
            <w:noWrap/>
            <w:hideMark/>
          </w:tcPr>
          <w:p w14:paraId="1546E0F8" w14:textId="77777777" w:rsidR="001E11BE" w:rsidRPr="001E11BE" w:rsidRDefault="001E11BE" w:rsidP="001E11BE">
            <w:r w:rsidRPr="001E11BE">
              <w:t>0.46</w:t>
            </w:r>
            <w:r>
              <w:t xml:space="preserve"> (+/-0.26)</w:t>
            </w:r>
          </w:p>
        </w:tc>
        <w:tc>
          <w:tcPr>
            <w:tcW w:w="1926" w:type="dxa"/>
            <w:noWrap/>
            <w:hideMark/>
          </w:tcPr>
          <w:p w14:paraId="5B313D91" w14:textId="77777777" w:rsidR="001E11BE" w:rsidRPr="001E11BE" w:rsidRDefault="001E11BE" w:rsidP="001E11BE">
            <w:r w:rsidRPr="001E11BE">
              <w:t>0.37</w:t>
            </w:r>
            <w:r>
              <w:t xml:space="preserve"> [0.24-0.63]</w:t>
            </w:r>
          </w:p>
        </w:tc>
        <w:tc>
          <w:tcPr>
            <w:tcW w:w="1557" w:type="dxa"/>
            <w:noWrap/>
          </w:tcPr>
          <w:p w14:paraId="0B13DBB7" w14:textId="77777777" w:rsidR="001E11BE" w:rsidRPr="00C756E5" w:rsidRDefault="001E11BE" w:rsidP="001E11BE">
            <w:r w:rsidRPr="00C756E5">
              <w:t>0.34</w:t>
            </w:r>
            <w:r w:rsidR="00A71CB2">
              <w:t xml:space="preserve"> (+/-0.22)</w:t>
            </w:r>
          </w:p>
        </w:tc>
        <w:tc>
          <w:tcPr>
            <w:tcW w:w="1771" w:type="dxa"/>
            <w:noWrap/>
          </w:tcPr>
          <w:p w14:paraId="13E0AE82" w14:textId="77777777" w:rsidR="001E11BE" w:rsidRPr="00C756E5" w:rsidRDefault="001E11BE" w:rsidP="001E11BE">
            <w:r w:rsidRPr="00C756E5">
              <w:t>0.22</w:t>
            </w:r>
            <w:r w:rsidR="00A71CB2">
              <w:t xml:space="preserve"> [0.22-0.32]</w:t>
            </w:r>
          </w:p>
        </w:tc>
        <w:tc>
          <w:tcPr>
            <w:tcW w:w="1518" w:type="dxa"/>
            <w:noWrap/>
            <w:hideMark/>
          </w:tcPr>
          <w:p w14:paraId="2D937F74" w14:textId="77777777" w:rsidR="001E11BE" w:rsidRPr="001E11BE" w:rsidRDefault="001E11BE" w:rsidP="001E11BE">
            <w:r w:rsidRPr="001E11BE">
              <w:t>0.46</w:t>
            </w:r>
            <w:r w:rsidR="00194EDB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0E8D50E5" w14:textId="77777777" w:rsidR="001E11BE" w:rsidRPr="001E11BE" w:rsidRDefault="001E11BE" w:rsidP="001E11BE">
            <w:r w:rsidRPr="001E11BE">
              <w:t>0.38</w:t>
            </w:r>
            <w:r w:rsidR="00194EDB">
              <w:t xml:space="preserve"> [0.24-0.63]</w:t>
            </w:r>
          </w:p>
        </w:tc>
      </w:tr>
      <w:tr w:rsidR="004C307A" w:rsidRPr="001E11BE" w14:paraId="182993DC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6A82AB80" w14:textId="77777777" w:rsidR="001E11BE" w:rsidRPr="001E11BE" w:rsidRDefault="001E11BE" w:rsidP="001E11BE">
            <w:r w:rsidRPr="001E11BE">
              <w:t>Cardiac disorders</w:t>
            </w:r>
          </w:p>
        </w:tc>
        <w:tc>
          <w:tcPr>
            <w:tcW w:w="1843" w:type="dxa"/>
            <w:noWrap/>
            <w:hideMark/>
          </w:tcPr>
          <w:p w14:paraId="31FA4862" w14:textId="77777777" w:rsidR="001E11BE" w:rsidRPr="001E11BE" w:rsidRDefault="001E11BE" w:rsidP="001E11BE">
            <w:r w:rsidRPr="001E11BE">
              <w:t>0.48</w:t>
            </w:r>
            <w:r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69B7AD3E" w14:textId="77777777" w:rsidR="001E11BE" w:rsidRPr="001E11BE" w:rsidRDefault="001E11BE" w:rsidP="001E11BE">
            <w:r w:rsidRPr="001E11BE">
              <w:t>0.4</w:t>
            </w:r>
            <w:r>
              <w:t>0 [0.24-0.67]</w:t>
            </w:r>
          </w:p>
        </w:tc>
        <w:tc>
          <w:tcPr>
            <w:tcW w:w="1557" w:type="dxa"/>
            <w:noWrap/>
          </w:tcPr>
          <w:p w14:paraId="467E14F7" w14:textId="77777777" w:rsidR="001E11BE" w:rsidRPr="00C756E5" w:rsidRDefault="001E11BE" w:rsidP="001E11BE">
            <w:r w:rsidRPr="00C756E5">
              <w:t>0.47</w:t>
            </w:r>
            <w:r w:rsidR="00A71CB2">
              <w:t xml:space="preserve"> (+/-0.29)</w:t>
            </w:r>
          </w:p>
        </w:tc>
        <w:tc>
          <w:tcPr>
            <w:tcW w:w="1771" w:type="dxa"/>
            <w:noWrap/>
          </w:tcPr>
          <w:p w14:paraId="6DF721B8" w14:textId="77777777" w:rsidR="001E11BE" w:rsidRPr="00C756E5" w:rsidRDefault="001E11BE" w:rsidP="001E11BE">
            <w:r w:rsidRPr="00C756E5">
              <w:t>0.34</w:t>
            </w:r>
            <w:r w:rsidR="00A71CB2">
              <w:t xml:space="preserve"> [0.22-0.7</w:t>
            </w:r>
            <w:r w:rsidR="00194EDB">
              <w:t>0</w:t>
            </w:r>
            <w:r w:rsidR="00A71CB2">
              <w:t>]</w:t>
            </w:r>
          </w:p>
        </w:tc>
        <w:tc>
          <w:tcPr>
            <w:tcW w:w="1518" w:type="dxa"/>
            <w:noWrap/>
            <w:hideMark/>
          </w:tcPr>
          <w:p w14:paraId="3CD56F74" w14:textId="77777777" w:rsidR="001E11BE" w:rsidRPr="001E11BE" w:rsidRDefault="001E11BE" w:rsidP="001E11BE">
            <w:r w:rsidRPr="001E11BE">
              <w:t>0.49</w:t>
            </w:r>
            <w:r w:rsidR="00194EDB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63218649" w14:textId="77777777" w:rsidR="001E11BE" w:rsidRPr="001E11BE" w:rsidRDefault="001E11BE" w:rsidP="001E11BE">
            <w:r w:rsidRPr="001E11BE">
              <w:t>0.44</w:t>
            </w:r>
            <w:r w:rsidR="00194EDB">
              <w:t xml:space="preserve"> [0.24-0.70]</w:t>
            </w:r>
          </w:p>
        </w:tc>
      </w:tr>
      <w:tr w:rsidR="004C307A" w:rsidRPr="001E11BE" w14:paraId="0D6F267F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E1A23A2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Congenital, familial and genetic disorders</w:t>
            </w:r>
          </w:p>
        </w:tc>
        <w:tc>
          <w:tcPr>
            <w:tcW w:w="1843" w:type="dxa"/>
            <w:noWrap/>
            <w:hideMark/>
          </w:tcPr>
          <w:p w14:paraId="1BD5C6FC" w14:textId="77777777" w:rsidR="001E11BE" w:rsidRPr="001E11BE" w:rsidRDefault="001E11BE" w:rsidP="001E11BE">
            <w:r w:rsidRPr="001E11BE">
              <w:t>0.43</w:t>
            </w:r>
            <w:r>
              <w:t xml:space="preserve"> (+/-0.23)</w:t>
            </w:r>
          </w:p>
        </w:tc>
        <w:tc>
          <w:tcPr>
            <w:tcW w:w="1926" w:type="dxa"/>
            <w:noWrap/>
            <w:hideMark/>
          </w:tcPr>
          <w:p w14:paraId="733F6FCF" w14:textId="77777777" w:rsidR="001E11BE" w:rsidRPr="001E11BE" w:rsidRDefault="001E11BE" w:rsidP="001E11BE">
            <w:r w:rsidRPr="001E11BE">
              <w:t>0.38</w:t>
            </w:r>
            <w:r>
              <w:t xml:space="preserve"> [0.24-0.61]</w:t>
            </w:r>
          </w:p>
        </w:tc>
        <w:tc>
          <w:tcPr>
            <w:tcW w:w="1557" w:type="dxa"/>
            <w:noWrap/>
          </w:tcPr>
          <w:p w14:paraId="63B1563A" w14:textId="77777777" w:rsidR="001E11BE" w:rsidRPr="00C756E5" w:rsidRDefault="001E11BE" w:rsidP="001E11BE">
            <w:r w:rsidRPr="00C756E5">
              <w:t>0.26</w:t>
            </w:r>
            <w:r w:rsidR="00A71CB2">
              <w:t xml:space="preserve"> (+/-0.09)</w:t>
            </w:r>
          </w:p>
        </w:tc>
        <w:tc>
          <w:tcPr>
            <w:tcW w:w="1771" w:type="dxa"/>
            <w:noWrap/>
          </w:tcPr>
          <w:p w14:paraId="2545DCFE" w14:textId="77777777" w:rsidR="001E11BE" w:rsidRPr="00C756E5" w:rsidRDefault="001E11BE" w:rsidP="001E11BE">
            <w:r w:rsidRPr="00C756E5">
              <w:t>0.23</w:t>
            </w:r>
            <w:r w:rsidR="00A71CB2">
              <w:t xml:space="preserve"> [0.21-0.32]</w:t>
            </w:r>
          </w:p>
        </w:tc>
        <w:tc>
          <w:tcPr>
            <w:tcW w:w="1518" w:type="dxa"/>
            <w:noWrap/>
            <w:hideMark/>
          </w:tcPr>
          <w:p w14:paraId="043BC1A9" w14:textId="77777777" w:rsidR="001E11BE" w:rsidRPr="001E11BE" w:rsidRDefault="001E11BE" w:rsidP="001E11BE">
            <w:r w:rsidRPr="001E11BE">
              <w:t>0.40</w:t>
            </w:r>
            <w:r w:rsidR="00194EDB">
              <w:t xml:space="preserve"> (+/-0.22)</w:t>
            </w:r>
          </w:p>
        </w:tc>
        <w:tc>
          <w:tcPr>
            <w:tcW w:w="1752" w:type="dxa"/>
            <w:noWrap/>
            <w:hideMark/>
          </w:tcPr>
          <w:p w14:paraId="03812B84" w14:textId="77777777" w:rsidR="001E11BE" w:rsidRPr="001E11BE" w:rsidRDefault="001E11BE" w:rsidP="001E11BE">
            <w:r w:rsidRPr="001E11BE">
              <w:t>0.34</w:t>
            </w:r>
            <w:r w:rsidR="00194EDB">
              <w:t xml:space="preserve"> [0.22-0.49]</w:t>
            </w:r>
          </w:p>
        </w:tc>
      </w:tr>
      <w:tr w:rsidR="004C307A" w:rsidRPr="001E11BE" w14:paraId="04AE3EDF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7C248ACF" w14:textId="77777777" w:rsidR="001E11BE" w:rsidRPr="001E11BE" w:rsidRDefault="001E11BE" w:rsidP="001E11BE">
            <w:r w:rsidRPr="001E11BE">
              <w:t>Ear and labyrinth disorders</w:t>
            </w:r>
          </w:p>
        </w:tc>
        <w:tc>
          <w:tcPr>
            <w:tcW w:w="1843" w:type="dxa"/>
            <w:noWrap/>
            <w:hideMark/>
          </w:tcPr>
          <w:p w14:paraId="20EE1BA4" w14:textId="77777777" w:rsidR="001E11BE" w:rsidRPr="001E11BE" w:rsidRDefault="001E11BE" w:rsidP="001E11BE">
            <w:r w:rsidRPr="001E11BE">
              <w:t>0.53</w:t>
            </w:r>
            <w:r>
              <w:t xml:space="preserve"> (+/-0.28)</w:t>
            </w:r>
          </w:p>
        </w:tc>
        <w:tc>
          <w:tcPr>
            <w:tcW w:w="1926" w:type="dxa"/>
            <w:noWrap/>
            <w:hideMark/>
          </w:tcPr>
          <w:p w14:paraId="69A7208B" w14:textId="77777777" w:rsidR="001E11BE" w:rsidRPr="001E11BE" w:rsidRDefault="001E11BE" w:rsidP="001E11BE">
            <w:r w:rsidRPr="001E11BE">
              <w:t>0.48</w:t>
            </w:r>
            <w:r>
              <w:t xml:space="preserve"> [0.32-0.71]</w:t>
            </w:r>
          </w:p>
        </w:tc>
        <w:tc>
          <w:tcPr>
            <w:tcW w:w="1557" w:type="dxa"/>
            <w:noWrap/>
          </w:tcPr>
          <w:p w14:paraId="4B9856A7" w14:textId="77777777" w:rsidR="001E11BE" w:rsidRPr="00C756E5" w:rsidRDefault="001E11BE" w:rsidP="001E11BE">
            <w:r w:rsidRPr="00C756E5">
              <w:t>0.54</w:t>
            </w:r>
            <w:r w:rsidR="00194EDB">
              <w:t xml:space="preserve"> (+/-0.30)</w:t>
            </w:r>
          </w:p>
        </w:tc>
        <w:tc>
          <w:tcPr>
            <w:tcW w:w="1771" w:type="dxa"/>
            <w:noWrap/>
          </w:tcPr>
          <w:p w14:paraId="2E411C8F" w14:textId="77777777" w:rsidR="001E11BE" w:rsidRPr="00C756E5" w:rsidRDefault="001E11BE" w:rsidP="001E11BE">
            <w:r w:rsidRPr="00C756E5">
              <w:t>0.46</w:t>
            </w:r>
            <w:r w:rsidR="00194EDB">
              <w:t xml:space="preserve"> [0.24-0.85]</w:t>
            </w:r>
          </w:p>
        </w:tc>
        <w:tc>
          <w:tcPr>
            <w:tcW w:w="1518" w:type="dxa"/>
            <w:noWrap/>
            <w:hideMark/>
          </w:tcPr>
          <w:p w14:paraId="12F17644" w14:textId="77777777" w:rsidR="001E11BE" w:rsidRPr="001E11BE" w:rsidRDefault="001E11BE" w:rsidP="001E11BE">
            <w:r w:rsidRPr="001E11BE">
              <w:t>0.48</w:t>
            </w:r>
            <w:r w:rsidR="00194EDB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5452B9C9" w14:textId="77777777" w:rsidR="001E11BE" w:rsidRPr="001E11BE" w:rsidRDefault="001E11BE" w:rsidP="001E11BE">
            <w:r w:rsidRPr="001E11BE">
              <w:t>0.44</w:t>
            </w:r>
            <w:r w:rsidR="00194EDB">
              <w:t xml:space="preserve"> [0.25-0.68]</w:t>
            </w:r>
          </w:p>
        </w:tc>
      </w:tr>
      <w:tr w:rsidR="004C307A" w:rsidRPr="001E11BE" w14:paraId="0622FFF8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2BAEA53D" w14:textId="77777777" w:rsidR="001E11BE" w:rsidRPr="001E11BE" w:rsidRDefault="001E11BE" w:rsidP="001E11BE">
            <w:r w:rsidRPr="001E11BE">
              <w:t>Endocrine disorders</w:t>
            </w:r>
          </w:p>
        </w:tc>
        <w:tc>
          <w:tcPr>
            <w:tcW w:w="1843" w:type="dxa"/>
            <w:noWrap/>
            <w:hideMark/>
          </w:tcPr>
          <w:p w14:paraId="6605DFC9" w14:textId="77777777" w:rsidR="001E11BE" w:rsidRPr="001E11BE" w:rsidRDefault="001E11BE" w:rsidP="001E11BE">
            <w:r w:rsidRPr="001E11BE">
              <w:t>0.44</w:t>
            </w:r>
            <w:r>
              <w:t xml:space="preserve"> (+/- 0.23)</w:t>
            </w:r>
          </w:p>
        </w:tc>
        <w:tc>
          <w:tcPr>
            <w:tcW w:w="1926" w:type="dxa"/>
            <w:noWrap/>
            <w:hideMark/>
          </w:tcPr>
          <w:p w14:paraId="0A671EEE" w14:textId="77777777" w:rsidR="001E11BE" w:rsidRPr="001E11BE" w:rsidRDefault="001E11BE" w:rsidP="001E11BE">
            <w:r w:rsidRPr="001E11BE">
              <w:t>0.38</w:t>
            </w:r>
            <w:r>
              <w:t xml:space="preserve"> [</w:t>
            </w:r>
            <w:r w:rsidR="00A71CB2">
              <w:t>0.24-0.57]</w:t>
            </w:r>
          </w:p>
        </w:tc>
        <w:tc>
          <w:tcPr>
            <w:tcW w:w="1557" w:type="dxa"/>
            <w:noWrap/>
          </w:tcPr>
          <w:p w14:paraId="311A3C12" w14:textId="77777777" w:rsidR="001E11BE" w:rsidRPr="00C756E5" w:rsidRDefault="001E11BE" w:rsidP="001E11BE">
            <w:r w:rsidRPr="00C756E5">
              <w:t>0.40</w:t>
            </w:r>
            <w:r w:rsidR="00194EDB">
              <w:t xml:space="preserve"> (+/-0.27)</w:t>
            </w:r>
          </w:p>
        </w:tc>
        <w:tc>
          <w:tcPr>
            <w:tcW w:w="1771" w:type="dxa"/>
            <w:noWrap/>
          </w:tcPr>
          <w:p w14:paraId="567F4D70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0-0.50]</w:t>
            </w:r>
          </w:p>
        </w:tc>
        <w:tc>
          <w:tcPr>
            <w:tcW w:w="1518" w:type="dxa"/>
            <w:noWrap/>
            <w:hideMark/>
          </w:tcPr>
          <w:p w14:paraId="6CCAA5CA" w14:textId="77777777" w:rsidR="001E11BE" w:rsidRPr="001E11BE" w:rsidRDefault="001E11BE" w:rsidP="001E11BE">
            <w:r w:rsidRPr="001E11BE">
              <w:t>0.40</w:t>
            </w:r>
            <w:r w:rsidR="00194EDB">
              <w:t xml:space="preserve"> (+/-</w:t>
            </w:r>
            <w:r w:rsidR="00035BE6">
              <w:t>0.22)</w:t>
            </w:r>
          </w:p>
        </w:tc>
        <w:tc>
          <w:tcPr>
            <w:tcW w:w="1752" w:type="dxa"/>
            <w:noWrap/>
            <w:hideMark/>
          </w:tcPr>
          <w:p w14:paraId="35472A00" w14:textId="77777777" w:rsidR="001E11BE" w:rsidRPr="001E11BE" w:rsidRDefault="001E11BE" w:rsidP="001E11BE">
            <w:r w:rsidRPr="001E11BE">
              <w:t>0.32</w:t>
            </w:r>
            <w:r w:rsidR="00035BE6">
              <w:t xml:space="preserve"> [0.22-0.50]</w:t>
            </w:r>
          </w:p>
        </w:tc>
      </w:tr>
      <w:tr w:rsidR="004C307A" w:rsidRPr="001E11BE" w14:paraId="395DC1D9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7C288E4" w14:textId="77777777" w:rsidR="001E11BE" w:rsidRPr="001E11BE" w:rsidRDefault="001E11BE" w:rsidP="001E11BE">
            <w:r w:rsidRPr="001E11BE">
              <w:t>Eye disorders</w:t>
            </w:r>
          </w:p>
        </w:tc>
        <w:tc>
          <w:tcPr>
            <w:tcW w:w="1843" w:type="dxa"/>
            <w:noWrap/>
            <w:hideMark/>
          </w:tcPr>
          <w:p w14:paraId="4D0A445B" w14:textId="77777777" w:rsidR="001E11BE" w:rsidRPr="001E11BE" w:rsidRDefault="001E11BE" w:rsidP="001E11BE">
            <w:r w:rsidRPr="001E11BE">
              <w:t>0.51</w:t>
            </w:r>
            <w:r w:rsidR="00A71CB2">
              <w:t xml:space="preserve"> (+/- 0.26)</w:t>
            </w:r>
          </w:p>
        </w:tc>
        <w:tc>
          <w:tcPr>
            <w:tcW w:w="1926" w:type="dxa"/>
            <w:noWrap/>
            <w:hideMark/>
          </w:tcPr>
          <w:p w14:paraId="1DED335F" w14:textId="77777777" w:rsidR="001E11BE" w:rsidRPr="001E11BE" w:rsidRDefault="001E11BE" w:rsidP="001E11BE">
            <w:r w:rsidRPr="001E11BE">
              <w:t>0.45</w:t>
            </w:r>
            <w:r w:rsidR="00A71CB2">
              <w:t xml:space="preserve"> [0.31-0.70]</w:t>
            </w:r>
          </w:p>
        </w:tc>
        <w:tc>
          <w:tcPr>
            <w:tcW w:w="1557" w:type="dxa"/>
            <w:noWrap/>
          </w:tcPr>
          <w:p w14:paraId="2FD894F6" w14:textId="77777777" w:rsidR="001E11BE" w:rsidRPr="00C756E5" w:rsidRDefault="001E11BE" w:rsidP="001E11BE">
            <w:r w:rsidRPr="00C756E5">
              <w:t>0.47</w:t>
            </w:r>
            <w:r w:rsidR="00194EDB">
              <w:t xml:space="preserve"> (+/-0.47]</w:t>
            </w:r>
          </w:p>
        </w:tc>
        <w:tc>
          <w:tcPr>
            <w:tcW w:w="1771" w:type="dxa"/>
            <w:noWrap/>
          </w:tcPr>
          <w:p w14:paraId="22D765DB" w14:textId="77777777" w:rsidR="001E11BE" w:rsidRPr="00C756E5" w:rsidRDefault="001E11BE" w:rsidP="001E11BE">
            <w:r w:rsidRPr="00C756E5">
              <w:t>0.35</w:t>
            </w:r>
            <w:r w:rsidR="00194EDB">
              <w:t xml:space="preserve"> [0.22-0.70]</w:t>
            </w:r>
          </w:p>
        </w:tc>
        <w:tc>
          <w:tcPr>
            <w:tcW w:w="1518" w:type="dxa"/>
            <w:noWrap/>
            <w:hideMark/>
          </w:tcPr>
          <w:p w14:paraId="3C6B36C9" w14:textId="77777777" w:rsidR="001E11BE" w:rsidRPr="001E11BE" w:rsidRDefault="001E11BE" w:rsidP="001E11BE">
            <w:r w:rsidRPr="001E11BE">
              <w:t>0.47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782187A5" w14:textId="77777777" w:rsidR="001E11BE" w:rsidRPr="001E11BE" w:rsidRDefault="001E11BE" w:rsidP="001E11BE">
            <w:r w:rsidRPr="001E11BE">
              <w:t>0.41</w:t>
            </w:r>
            <w:r w:rsidR="00035BE6">
              <w:t xml:space="preserve"> [0.24-0.63]</w:t>
            </w:r>
          </w:p>
        </w:tc>
      </w:tr>
      <w:tr w:rsidR="004C307A" w:rsidRPr="001E11BE" w14:paraId="46F0FE08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5CE273E1" w14:textId="77777777" w:rsidR="001E11BE" w:rsidRPr="001E11BE" w:rsidRDefault="001E11BE" w:rsidP="001E11BE">
            <w:r w:rsidRPr="001E11BE">
              <w:t>Gastrointestinal disorders</w:t>
            </w:r>
          </w:p>
        </w:tc>
        <w:tc>
          <w:tcPr>
            <w:tcW w:w="1843" w:type="dxa"/>
            <w:noWrap/>
            <w:hideMark/>
          </w:tcPr>
          <w:p w14:paraId="7684549A" w14:textId="77777777" w:rsidR="001E11BE" w:rsidRPr="001E11BE" w:rsidRDefault="001E11BE" w:rsidP="001E11BE">
            <w:r w:rsidRPr="001E11BE">
              <w:t>0.47</w:t>
            </w:r>
            <w:r w:rsidR="00A71CB2"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4DAE9E4B" w14:textId="77777777" w:rsidR="001E11BE" w:rsidRPr="001E11BE" w:rsidRDefault="001E11BE" w:rsidP="001E11BE">
            <w:r w:rsidRPr="001E11BE">
              <w:t>0.4</w:t>
            </w:r>
            <w:r w:rsidR="00A71CB2">
              <w:t>0 [0.24-0.63]</w:t>
            </w:r>
          </w:p>
        </w:tc>
        <w:tc>
          <w:tcPr>
            <w:tcW w:w="1557" w:type="dxa"/>
            <w:noWrap/>
          </w:tcPr>
          <w:p w14:paraId="3EFB70F2" w14:textId="77777777" w:rsidR="001E11BE" w:rsidRPr="00C756E5" w:rsidRDefault="001E11BE" w:rsidP="001E11BE">
            <w:r w:rsidRPr="00C756E5">
              <w:t>0.44</w:t>
            </w:r>
            <w:r w:rsidR="00194EDB">
              <w:t xml:space="preserve"> (+/-0.29)</w:t>
            </w:r>
          </w:p>
        </w:tc>
        <w:tc>
          <w:tcPr>
            <w:tcW w:w="1771" w:type="dxa"/>
            <w:noWrap/>
          </w:tcPr>
          <w:p w14:paraId="4F28DB9D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2-0.63]</w:t>
            </w:r>
          </w:p>
        </w:tc>
        <w:tc>
          <w:tcPr>
            <w:tcW w:w="1518" w:type="dxa"/>
            <w:noWrap/>
            <w:hideMark/>
          </w:tcPr>
          <w:p w14:paraId="6D7DFEDB" w14:textId="77777777" w:rsidR="001E11BE" w:rsidRPr="001E11BE" w:rsidRDefault="001E11BE" w:rsidP="001E11BE">
            <w:r w:rsidRPr="001E11BE">
              <w:t>0.46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15A71C2F" w14:textId="77777777" w:rsidR="001E11BE" w:rsidRPr="001E11BE" w:rsidRDefault="001E11BE" w:rsidP="001E11BE">
            <w:r w:rsidRPr="001E11BE">
              <w:t>0.42</w:t>
            </w:r>
            <w:r w:rsidR="00035BE6">
              <w:t xml:space="preserve"> [0.24-0.65]</w:t>
            </w:r>
          </w:p>
        </w:tc>
      </w:tr>
      <w:tr w:rsidR="004C307A" w:rsidRPr="001E11BE" w14:paraId="2DD3A289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264E5346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General disorders and administration site conditions</w:t>
            </w:r>
          </w:p>
        </w:tc>
        <w:tc>
          <w:tcPr>
            <w:tcW w:w="1843" w:type="dxa"/>
            <w:noWrap/>
            <w:hideMark/>
          </w:tcPr>
          <w:p w14:paraId="25DD5A28" w14:textId="77777777" w:rsidR="001E11BE" w:rsidRPr="001E11BE" w:rsidRDefault="001E11BE" w:rsidP="001E11BE">
            <w:r w:rsidRPr="001E11BE">
              <w:t>0.44</w:t>
            </w:r>
            <w:r w:rsidR="00A71CB2">
              <w:t xml:space="preserve"> (+/-0.25)</w:t>
            </w:r>
          </w:p>
        </w:tc>
        <w:tc>
          <w:tcPr>
            <w:tcW w:w="1926" w:type="dxa"/>
            <w:noWrap/>
            <w:hideMark/>
          </w:tcPr>
          <w:p w14:paraId="37D86D13" w14:textId="77777777" w:rsidR="001E11BE" w:rsidRPr="001E11BE" w:rsidRDefault="001E11BE" w:rsidP="001E11BE">
            <w:r w:rsidRPr="001E11BE">
              <w:t>0.35</w:t>
            </w:r>
            <w:r w:rsidR="00A71CB2">
              <w:t xml:space="preserve"> [0.22-0.57]</w:t>
            </w:r>
          </w:p>
        </w:tc>
        <w:tc>
          <w:tcPr>
            <w:tcW w:w="1557" w:type="dxa"/>
            <w:noWrap/>
          </w:tcPr>
          <w:p w14:paraId="04DD42C1" w14:textId="77777777" w:rsidR="001E11BE" w:rsidRPr="00C756E5" w:rsidRDefault="001E11BE" w:rsidP="001E11BE">
            <w:r w:rsidRPr="00C756E5">
              <w:t>0.40</w:t>
            </w:r>
            <w:r w:rsidR="00194EDB">
              <w:t xml:space="preserve"> (+/-0.27)</w:t>
            </w:r>
          </w:p>
        </w:tc>
        <w:tc>
          <w:tcPr>
            <w:tcW w:w="1771" w:type="dxa"/>
            <w:noWrap/>
          </w:tcPr>
          <w:p w14:paraId="37569937" w14:textId="77777777" w:rsidR="001E11BE" w:rsidRPr="00C756E5" w:rsidRDefault="001E11BE" w:rsidP="001E11BE">
            <w:r w:rsidRPr="00C756E5">
              <w:t>0.3</w:t>
            </w:r>
            <w:r w:rsidR="00194EDB">
              <w:t>0 [0.22-0.50]</w:t>
            </w:r>
          </w:p>
        </w:tc>
        <w:tc>
          <w:tcPr>
            <w:tcW w:w="1518" w:type="dxa"/>
            <w:noWrap/>
            <w:hideMark/>
          </w:tcPr>
          <w:p w14:paraId="1040A82D" w14:textId="77777777" w:rsidR="001E11BE" w:rsidRPr="001E11BE" w:rsidRDefault="001E11BE" w:rsidP="001E11BE">
            <w:r w:rsidRPr="001E11BE">
              <w:t>0.44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1B808DFB" w14:textId="77777777" w:rsidR="001E11BE" w:rsidRPr="001E11BE" w:rsidRDefault="001E11BE" w:rsidP="001E11BE">
            <w:r w:rsidRPr="001E11BE">
              <w:t>0.35</w:t>
            </w:r>
            <w:r w:rsidR="00035BE6">
              <w:t xml:space="preserve"> [0.22-0.63]</w:t>
            </w:r>
          </w:p>
        </w:tc>
      </w:tr>
      <w:tr w:rsidR="004C307A" w:rsidRPr="001E11BE" w14:paraId="1BFA39D8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2B0F3F22" w14:textId="77777777" w:rsidR="001E11BE" w:rsidRPr="001E11BE" w:rsidRDefault="001E11BE" w:rsidP="001E11BE">
            <w:r w:rsidRPr="001E11BE">
              <w:t>Hepatobiliary disorders</w:t>
            </w:r>
          </w:p>
        </w:tc>
        <w:tc>
          <w:tcPr>
            <w:tcW w:w="1843" w:type="dxa"/>
            <w:noWrap/>
            <w:hideMark/>
          </w:tcPr>
          <w:p w14:paraId="02F5BB45" w14:textId="77777777" w:rsidR="001E11BE" w:rsidRPr="001E11BE" w:rsidRDefault="001E11BE" w:rsidP="001E11BE">
            <w:r w:rsidRPr="001E11BE">
              <w:t>0.53</w:t>
            </w:r>
            <w:r w:rsidR="00A71CB2"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281DF739" w14:textId="77777777" w:rsidR="001E11BE" w:rsidRPr="001E11BE" w:rsidRDefault="001E11BE" w:rsidP="001E11BE">
            <w:r w:rsidRPr="001E11BE">
              <w:t>0.46</w:t>
            </w:r>
            <w:r w:rsidR="00A71CB2">
              <w:t xml:space="preserve"> [0.32-0.70]</w:t>
            </w:r>
          </w:p>
        </w:tc>
        <w:tc>
          <w:tcPr>
            <w:tcW w:w="1557" w:type="dxa"/>
            <w:noWrap/>
          </w:tcPr>
          <w:p w14:paraId="20A1FF2E" w14:textId="77777777" w:rsidR="001E11BE" w:rsidRPr="00C756E5" w:rsidRDefault="001E11BE" w:rsidP="001E11BE">
            <w:r w:rsidRPr="00C756E5">
              <w:t>0.49</w:t>
            </w:r>
            <w:r w:rsidR="00194EDB">
              <w:t xml:space="preserve"> (+/-0.30)</w:t>
            </w:r>
          </w:p>
        </w:tc>
        <w:tc>
          <w:tcPr>
            <w:tcW w:w="1771" w:type="dxa"/>
            <w:noWrap/>
          </w:tcPr>
          <w:p w14:paraId="01C75E68" w14:textId="77777777" w:rsidR="001E11BE" w:rsidRPr="00C756E5" w:rsidRDefault="001E11BE" w:rsidP="001E11BE">
            <w:r w:rsidRPr="00C756E5">
              <w:t>0.41</w:t>
            </w:r>
            <w:r w:rsidR="00194EDB">
              <w:t xml:space="preserve"> [0.22-0.73]</w:t>
            </w:r>
          </w:p>
        </w:tc>
        <w:tc>
          <w:tcPr>
            <w:tcW w:w="1518" w:type="dxa"/>
            <w:noWrap/>
            <w:hideMark/>
          </w:tcPr>
          <w:p w14:paraId="587D7553" w14:textId="77777777" w:rsidR="001E11BE" w:rsidRPr="001E11BE" w:rsidRDefault="001E11BE" w:rsidP="001E11BE">
            <w:r w:rsidRPr="001E11BE">
              <w:t>0.41</w:t>
            </w:r>
            <w:r w:rsidR="00035BE6">
              <w:t xml:space="preserve"> (+/-0.23)</w:t>
            </w:r>
          </w:p>
        </w:tc>
        <w:tc>
          <w:tcPr>
            <w:tcW w:w="1752" w:type="dxa"/>
            <w:noWrap/>
            <w:hideMark/>
          </w:tcPr>
          <w:p w14:paraId="600ADE2C" w14:textId="77777777" w:rsidR="001E11BE" w:rsidRPr="001E11BE" w:rsidRDefault="001E11BE" w:rsidP="001E11BE">
            <w:r w:rsidRPr="001E11BE">
              <w:t>0.35</w:t>
            </w:r>
            <w:r w:rsidR="00035BE6">
              <w:t xml:space="preserve"> [0.22-0.52]</w:t>
            </w:r>
          </w:p>
        </w:tc>
      </w:tr>
      <w:tr w:rsidR="004C307A" w:rsidRPr="001E11BE" w14:paraId="14885057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6989D09C" w14:textId="77777777" w:rsidR="001E11BE" w:rsidRPr="001E11BE" w:rsidRDefault="001E11BE" w:rsidP="001E11BE">
            <w:r w:rsidRPr="001E11BE">
              <w:t>Immune system disorders</w:t>
            </w:r>
          </w:p>
        </w:tc>
        <w:tc>
          <w:tcPr>
            <w:tcW w:w="1843" w:type="dxa"/>
            <w:noWrap/>
            <w:hideMark/>
          </w:tcPr>
          <w:p w14:paraId="6714D2E7" w14:textId="77777777" w:rsidR="001E11BE" w:rsidRPr="001E11BE" w:rsidRDefault="001E11BE" w:rsidP="001E11BE">
            <w:r w:rsidRPr="001E11BE">
              <w:t>0.51</w:t>
            </w:r>
            <w:r w:rsidR="00A71CB2">
              <w:t xml:space="preserve"> (+/-0.29)</w:t>
            </w:r>
          </w:p>
        </w:tc>
        <w:tc>
          <w:tcPr>
            <w:tcW w:w="1926" w:type="dxa"/>
            <w:noWrap/>
            <w:hideMark/>
          </w:tcPr>
          <w:p w14:paraId="24EBC6C7" w14:textId="77777777" w:rsidR="001E11BE" w:rsidRPr="001E11BE" w:rsidRDefault="001E11BE" w:rsidP="001E11BE">
            <w:r w:rsidRPr="001E11BE">
              <w:t>0.45</w:t>
            </w:r>
            <w:r w:rsidR="00A71CB2">
              <w:t xml:space="preserve"> [0.25-0.71]</w:t>
            </w:r>
          </w:p>
        </w:tc>
        <w:tc>
          <w:tcPr>
            <w:tcW w:w="1557" w:type="dxa"/>
            <w:noWrap/>
          </w:tcPr>
          <w:p w14:paraId="0435987D" w14:textId="77777777" w:rsidR="001E11BE" w:rsidRPr="00C756E5" w:rsidRDefault="001E11BE" w:rsidP="001E11BE">
            <w:r w:rsidRPr="00C756E5">
              <w:t>0.46</w:t>
            </w:r>
            <w:r w:rsidR="00194EDB">
              <w:t xml:space="preserve"> (+/-0.30)</w:t>
            </w:r>
          </w:p>
        </w:tc>
        <w:tc>
          <w:tcPr>
            <w:tcW w:w="1771" w:type="dxa"/>
            <w:noWrap/>
          </w:tcPr>
          <w:p w14:paraId="17279EDF" w14:textId="77777777" w:rsidR="001E11BE" w:rsidRPr="00C756E5" w:rsidRDefault="001E11BE" w:rsidP="001E11BE">
            <w:r w:rsidRPr="00C756E5">
              <w:t>0.35</w:t>
            </w:r>
            <w:r w:rsidR="00194EDB">
              <w:t xml:space="preserve"> [0.22-0.70]</w:t>
            </w:r>
          </w:p>
        </w:tc>
        <w:tc>
          <w:tcPr>
            <w:tcW w:w="1518" w:type="dxa"/>
            <w:noWrap/>
            <w:hideMark/>
          </w:tcPr>
          <w:p w14:paraId="660691F9" w14:textId="77777777" w:rsidR="001E11BE" w:rsidRPr="001E11BE" w:rsidRDefault="001E11BE" w:rsidP="001E11BE">
            <w:r w:rsidRPr="001E11BE">
              <w:t>0.43</w:t>
            </w:r>
            <w:r w:rsidR="00035BE6">
              <w:t xml:space="preserve"> (+/-0.27)</w:t>
            </w:r>
          </w:p>
        </w:tc>
        <w:tc>
          <w:tcPr>
            <w:tcW w:w="1752" w:type="dxa"/>
            <w:noWrap/>
            <w:hideMark/>
          </w:tcPr>
          <w:p w14:paraId="251AE9CE" w14:textId="77777777" w:rsidR="001E11BE" w:rsidRPr="001E11BE" w:rsidRDefault="001E11BE" w:rsidP="001E11BE">
            <w:r w:rsidRPr="001E11BE">
              <w:t>0.35</w:t>
            </w:r>
            <w:r w:rsidR="00035BE6">
              <w:t xml:space="preserve"> [0.22-0.63]</w:t>
            </w:r>
          </w:p>
        </w:tc>
      </w:tr>
      <w:tr w:rsidR="004C307A" w:rsidRPr="001E11BE" w14:paraId="7A64DE5C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C7EDE8A" w14:textId="77777777" w:rsidR="001E11BE" w:rsidRPr="001E11BE" w:rsidRDefault="001E11BE" w:rsidP="001E11BE">
            <w:r w:rsidRPr="001E11BE">
              <w:t>Infections and infestations</w:t>
            </w:r>
          </w:p>
        </w:tc>
        <w:tc>
          <w:tcPr>
            <w:tcW w:w="1843" w:type="dxa"/>
            <w:noWrap/>
            <w:hideMark/>
          </w:tcPr>
          <w:p w14:paraId="3A2C322B" w14:textId="77777777" w:rsidR="001E11BE" w:rsidRPr="001E11BE" w:rsidRDefault="001E11BE" w:rsidP="001E11BE">
            <w:r w:rsidRPr="001E11BE">
              <w:t>0.46</w:t>
            </w:r>
            <w:r w:rsidR="00194EDB">
              <w:t xml:space="preserve"> (+/-</w:t>
            </w:r>
            <w:r w:rsidR="00A71CB2">
              <w:t>0.26)</w:t>
            </w:r>
          </w:p>
        </w:tc>
        <w:tc>
          <w:tcPr>
            <w:tcW w:w="1926" w:type="dxa"/>
            <w:noWrap/>
            <w:hideMark/>
          </w:tcPr>
          <w:p w14:paraId="4C8D73E3" w14:textId="77777777" w:rsidR="001E11BE" w:rsidRPr="001E11BE" w:rsidRDefault="001E11BE" w:rsidP="001E11BE">
            <w:r w:rsidRPr="001E11BE">
              <w:t>0.38</w:t>
            </w:r>
            <w:r w:rsidR="00A71CB2">
              <w:t xml:space="preserve"> [0.24-0.63]</w:t>
            </w:r>
          </w:p>
        </w:tc>
        <w:tc>
          <w:tcPr>
            <w:tcW w:w="1557" w:type="dxa"/>
            <w:noWrap/>
          </w:tcPr>
          <w:p w14:paraId="69A3A441" w14:textId="77777777" w:rsidR="001E11BE" w:rsidRPr="00C756E5" w:rsidRDefault="001E11BE" w:rsidP="001E11BE">
            <w:r w:rsidRPr="00C756E5">
              <w:t>0.41</w:t>
            </w:r>
            <w:r w:rsidR="00194EDB">
              <w:t xml:space="preserve"> (+/-0.27)</w:t>
            </w:r>
          </w:p>
        </w:tc>
        <w:tc>
          <w:tcPr>
            <w:tcW w:w="1771" w:type="dxa"/>
            <w:noWrap/>
          </w:tcPr>
          <w:p w14:paraId="45E134D1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2-0.50]</w:t>
            </w:r>
          </w:p>
        </w:tc>
        <w:tc>
          <w:tcPr>
            <w:tcW w:w="1518" w:type="dxa"/>
            <w:noWrap/>
            <w:hideMark/>
          </w:tcPr>
          <w:p w14:paraId="6BB422A5" w14:textId="77777777" w:rsidR="001E11BE" w:rsidRPr="001E11BE" w:rsidRDefault="001E11BE" w:rsidP="001E11BE">
            <w:r w:rsidRPr="001E11BE">
              <w:t>0.44</w:t>
            </w:r>
            <w:r w:rsidR="00035BE6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78A20348" w14:textId="77777777" w:rsidR="001E11BE" w:rsidRPr="001E11BE" w:rsidRDefault="001E11BE" w:rsidP="001E11BE">
            <w:r w:rsidRPr="001E11BE">
              <w:t>0.35</w:t>
            </w:r>
            <w:r w:rsidR="00035BE6">
              <w:t xml:space="preserve"> [0.24-0.60]</w:t>
            </w:r>
          </w:p>
        </w:tc>
      </w:tr>
      <w:tr w:rsidR="004C307A" w:rsidRPr="001E11BE" w14:paraId="7A3EA472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AB35D58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Injury, poisoning and procedural complications</w:t>
            </w:r>
          </w:p>
        </w:tc>
        <w:tc>
          <w:tcPr>
            <w:tcW w:w="1843" w:type="dxa"/>
            <w:noWrap/>
            <w:hideMark/>
          </w:tcPr>
          <w:p w14:paraId="1E10BE6E" w14:textId="77777777" w:rsidR="001E11BE" w:rsidRPr="001E11BE" w:rsidRDefault="001E11BE" w:rsidP="001E11BE">
            <w:r w:rsidRPr="001E11BE">
              <w:t>0.41</w:t>
            </w:r>
            <w:r w:rsidR="00A71CB2">
              <w:t xml:space="preserve"> (+/-0.22)</w:t>
            </w:r>
          </w:p>
        </w:tc>
        <w:tc>
          <w:tcPr>
            <w:tcW w:w="1926" w:type="dxa"/>
            <w:noWrap/>
            <w:hideMark/>
          </w:tcPr>
          <w:p w14:paraId="0366440D" w14:textId="77777777" w:rsidR="001E11BE" w:rsidRPr="001E11BE" w:rsidRDefault="001E11BE" w:rsidP="001E11BE">
            <w:r w:rsidRPr="001E11BE">
              <w:t>0.35</w:t>
            </w:r>
            <w:r w:rsidR="00A71CB2">
              <w:t xml:space="preserve"> [0.23-0.5</w:t>
            </w:r>
            <w:r w:rsidR="00194EDB">
              <w:t>0</w:t>
            </w:r>
            <w:r w:rsidR="00A71CB2">
              <w:t>]</w:t>
            </w:r>
          </w:p>
        </w:tc>
        <w:tc>
          <w:tcPr>
            <w:tcW w:w="1557" w:type="dxa"/>
            <w:noWrap/>
          </w:tcPr>
          <w:p w14:paraId="054D6225" w14:textId="77777777" w:rsidR="001E11BE" w:rsidRPr="00C756E5" w:rsidRDefault="001E11BE" w:rsidP="001E11BE">
            <w:r w:rsidRPr="00C756E5">
              <w:t>0.31</w:t>
            </w:r>
            <w:r w:rsidR="00194EDB">
              <w:t xml:space="preserve"> (+/-0.20)</w:t>
            </w:r>
          </w:p>
        </w:tc>
        <w:tc>
          <w:tcPr>
            <w:tcW w:w="1771" w:type="dxa"/>
            <w:noWrap/>
          </w:tcPr>
          <w:p w14:paraId="04BADA7F" w14:textId="77777777" w:rsidR="001E11BE" w:rsidRPr="00C756E5" w:rsidRDefault="001E11BE" w:rsidP="001E11BE">
            <w:r w:rsidRPr="00C756E5">
              <w:t>0.22</w:t>
            </w:r>
            <w:r w:rsidR="00194EDB">
              <w:t xml:space="preserve"> [0.17-0.35]</w:t>
            </w:r>
          </w:p>
        </w:tc>
        <w:tc>
          <w:tcPr>
            <w:tcW w:w="1518" w:type="dxa"/>
            <w:noWrap/>
            <w:hideMark/>
          </w:tcPr>
          <w:p w14:paraId="0F5CDE55" w14:textId="77777777" w:rsidR="001E11BE" w:rsidRPr="001E11BE" w:rsidRDefault="001E11BE" w:rsidP="001E11BE">
            <w:r w:rsidRPr="001E11BE">
              <w:t>0.38</w:t>
            </w:r>
            <w:r w:rsidR="00035BE6">
              <w:t xml:space="preserve"> (+/-0.21)</w:t>
            </w:r>
          </w:p>
        </w:tc>
        <w:tc>
          <w:tcPr>
            <w:tcW w:w="1752" w:type="dxa"/>
            <w:noWrap/>
            <w:hideMark/>
          </w:tcPr>
          <w:p w14:paraId="78CA0C16" w14:textId="77777777" w:rsidR="001E11BE" w:rsidRPr="001E11BE" w:rsidRDefault="001E11BE" w:rsidP="001E11BE">
            <w:r w:rsidRPr="001E11BE">
              <w:t>0.32</w:t>
            </w:r>
            <w:r w:rsidR="00035BE6">
              <w:t xml:space="preserve"> [0.22-0.49]</w:t>
            </w:r>
          </w:p>
        </w:tc>
      </w:tr>
      <w:tr w:rsidR="004C307A" w:rsidRPr="001E11BE" w14:paraId="37F2D67C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50379E60" w14:textId="77777777" w:rsidR="001E11BE" w:rsidRPr="001E11BE" w:rsidRDefault="001E11BE" w:rsidP="001E11BE">
            <w:r w:rsidRPr="001E11BE">
              <w:t>Investigations</w:t>
            </w:r>
          </w:p>
        </w:tc>
        <w:tc>
          <w:tcPr>
            <w:tcW w:w="1843" w:type="dxa"/>
            <w:noWrap/>
            <w:hideMark/>
          </w:tcPr>
          <w:p w14:paraId="00C3B78C" w14:textId="77777777" w:rsidR="001E11BE" w:rsidRPr="001E11BE" w:rsidRDefault="001E11BE" w:rsidP="001E11BE">
            <w:r w:rsidRPr="001E11BE">
              <w:t>0.43</w:t>
            </w:r>
            <w:r w:rsidR="00A71CB2">
              <w:t xml:space="preserve"> (+/- 0.25)</w:t>
            </w:r>
          </w:p>
        </w:tc>
        <w:tc>
          <w:tcPr>
            <w:tcW w:w="1926" w:type="dxa"/>
            <w:noWrap/>
            <w:hideMark/>
          </w:tcPr>
          <w:p w14:paraId="6F653432" w14:textId="77777777" w:rsidR="001E11BE" w:rsidRPr="001E11BE" w:rsidRDefault="001E11BE" w:rsidP="001E11BE">
            <w:r w:rsidRPr="001E11BE">
              <w:t>0.35</w:t>
            </w:r>
            <w:r w:rsidR="00A71CB2">
              <w:t xml:space="preserve"> [0.22-0.56]</w:t>
            </w:r>
          </w:p>
        </w:tc>
        <w:tc>
          <w:tcPr>
            <w:tcW w:w="1557" w:type="dxa"/>
            <w:noWrap/>
          </w:tcPr>
          <w:p w14:paraId="1890672A" w14:textId="77777777" w:rsidR="001E11BE" w:rsidRPr="00C756E5" w:rsidRDefault="001E11BE" w:rsidP="001E11BE">
            <w:r w:rsidRPr="00C756E5">
              <w:t>0.38</w:t>
            </w:r>
            <w:r w:rsidR="00194EDB">
              <w:t xml:space="preserve"> (+/-0.25)</w:t>
            </w:r>
          </w:p>
        </w:tc>
        <w:tc>
          <w:tcPr>
            <w:tcW w:w="1771" w:type="dxa"/>
            <w:noWrap/>
          </w:tcPr>
          <w:p w14:paraId="76D28527" w14:textId="77777777" w:rsidR="001E11BE" w:rsidRPr="00C756E5" w:rsidRDefault="001E11BE" w:rsidP="001E11BE">
            <w:r w:rsidRPr="00C756E5">
              <w:t>0.3</w:t>
            </w:r>
            <w:r w:rsidR="00194EDB">
              <w:t>0 [0.22-0.50]</w:t>
            </w:r>
          </w:p>
        </w:tc>
        <w:tc>
          <w:tcPr>
            <w:tcW w:w="1518" w:type="dxa"/>
            <w:noWrap/>
            <w:hideMark/>
          </w:tcPr>
          <w:p w14:paraId="054B33A4" w14:textId="77777777" w:rsidR="001E11BE" w:rsidRPr="001E11BE" w:rsidRDefault="001E11BE" w:rsidP="001E11BE">
            <w:r w:rsidRPr="001E11BE">
              <w:t>0.40</w:t>
            </w:r>
            <w:r w:rsidR="00035BE6">
              <w:t xml:space="preserve"> (+/-0.23)</w:t>
            </w:r>
          </w:p>
        </w:tc>
        <w:tc>
          <w:tcPr>
            <w:tcW w:w="1752" w:type="dxa"/>
            <w:noWrap/>
            <w:hideMark/>
          </w:tcPr>
          <w:p w14:paraId="3108C178" w14:textId="77777777" w:rsidR="001E11BE" w:rsidRPr="001E11BE" w:rsidRDefault="001E11BE" w:rsidP="001E11BE">
            <w:r w:rsidRPr="001E11BE">
              <w:t>0.34</w:t>
            </w:r>
            <w:r w:rsidR="00035BE6">
              <w:t xml:space="preserve"> [0.22-0.50]</w:t>
            </w:r>
          </w:p>
        </w:tc>
      </w:tr>
      <w:tr w:rsidR="004C307A" w:rsidRPr="001E11BE" w14:paraId="5E8C3937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7A1B2E3B" w14:textId="77777777" w:rsidR="001E11BE" w:rsidRPr="001E11BE" w:rsidRDefault="001E11BE" w:rsidP="001E11BE">
            <w:r w:rsidRPr="001E11BE">
              <w:t>Metabolism and nutrition disorders</w:t>
            </w:r>
          </w:p>
        </w:tc>
        <w:tc>
          <w:tcPr>
            <w:tcW w:w="1843" w:type="dxa"/>
            <w:noWrap/>
            <w:hideMark/>
          </w:tcPr>
          <w:p w14:paraId="7FC98FCE" w14:textId="77777777" w:rsidR="001E11BE" w:rsidRPr="001E11BE" w:rsidRDefault="001E11BE" w:rsidP="001E11BE">
            <w:r w:rsidRPr="001E11BE">
              <w:t>0.44</w:t>
            </w:r>
            <w:r w:rsidR="00A71CB2">
              <w:t xml:space="preserve"> (+/-0.24)</w:t>
            </w:r>
          </w:p>
        </w:tc>
        <w:tc>
          <w:tcPr>
            <w:tcW w:w="1926" w:type="dxa"/>
            <w:noWrap/>
            <w:hideMark/>
          </w:tcPr>
          <w:p w14:paraId="729ED422" w14:textId="77777777" w:rsidR="001E11BE" w:rsidRPr="001E11BE" w:rsidRDefault="001E11BE" w:rsidP="001E11BE">
            <w:r w:rsidRPr="001E11BE">
              <w:t>0.35</w:t>
            </w:r>
            <w:r w:rsidR="00A71CB2">
              <w:t xml:space="preserve"> [0.23-0.51]</w:t>
            </w:r>
          </w:p>
        </w:tc>
        <w:tc>
          <w:tcPr>
            <w:tcW w:w="1557" w:type="dxa"/>
            <w:noWrap/>
          </w:tcPr>
          <w:p w14:paraId="523D17C2" w14:textId="77777777" w:rsidR="001E11BE" w:rsidRPr="00C756E5" w:rsidRDefault="001E11BE" w:rsidP="001E11BE">
            <w:r w:rsidRPr="00C756E5">
              <w:t>0.37</w:t>
            </w:r>
            <w:r w:rsidR="00194EDB">
              <w:t xml:space="preserve"> (+/-0.25)</w:t>
            </w:r>
          </w:p>
        </w:tc>
        <w:tc>
          <w:tcPr>
            <w:tcW w:w="1771" w:type="dxa"/>
            <w:noWrap/>
          </w:tcPr>
          <w:p w14:paraId="0CC54D9D" w14:textId="77777777" w:rsidR="001E11BE" w:rsidRPr="00C756E5" w:rsidRDefault="001E11BE" w:rsidP="001E11BE">
            <w:r w:rsidRPr="00C756E5">
              <w:t>0.24</w:t>
            </w:r>
            <w:r w:rsidR="00194EDB">
              <w:t xml:space="preserve"> [0.22-0.45]</w:t>
            </w:r>
          </w:p>
        </w:tc>
        <w:tc>
          <w:tcPr>
            <w:tcW w:w="1518" w:type="dxa"/>
            <w:noWrap/>
            <w:hideMark/>
          </w:tcPr>
          <w:p w14:paraId="083F353D" w14:textId="77777777" w:rsidR="001E11BE" w:rsidRPr="001E11BE" w:rsidRDefault="001E11BE" w:rsidP="001E11BE">
            <w:r w:rsidRPr="001E11BE">
              <w:t>0.44</w:t>
            </w:r>
            <w:r w:rsidR="00035BE6">
              <w:t xml:space="preserve"> (+/-0.24)</w:t>
            </w:r>
          </w:p>
        </w:tc>
        <w:tc>
          <w:tcPr>
            <w:tcW w:w="1752" w:type="dxa"/>
            <w:noWrap/>
            <w:hideMark/>
          </w:tcPr>
          <w:p w14:paraId="7BEA1749" w14:textId="77777777" w:rsidR="001E11BE" w:rsidRPr="001E11BE" w:rsidRDefault="001E11BE" w:rsidP="001E11BE">
            <w:r w:rsidRPr="001E11BE">
              <w:t>0.36</w:t>
            </w:r>
            <w:r w:rsidR="00035BE6">
              <w:t xml:space="preserve"> [0.24-0.60]</w:t>
            </w:r>
          </w:p>
        </w:tc>
      </w:tr>
      <w:tr w:rsidR="004C307A" w:rsidRPr="001E11BE" w14:paraId="7CD9DAB5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47BC9D3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Musculoskeletal and connective tissue disorders</w:t>
            </w:r>
          </w:p>
        </w:tc>
        <w:tc>
          <w:tcPr>
            <w:tcW w:w="1843" w:type="dxa"/>
            <w:noWrap/>
            <w:hideMark/>
          </w:tcPr>
          <w:p w14:paraId="5BFA6B22" w14:textId="77777777" w:rsidR="001E11BE" w:rsidRPr="001E11BE" w:rsidRDefault="001E11BE" w:rsidP="001E11BE">
            <w:r w:rsidRPr="001E11BE">
              <w:t>0.53</w:t>
            </w:r>
            <w:r w:rsidR="00A71CB2"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30ECDC22" w14:textId="77777777" w:rsidR="001E11BE" w:rsidRPr="001E11BE" w:rsidRDefault="001E11BE" w:rsidP="001E11BE">
            <w:r w:rsidRPr="001E11BE">
              <w:t>0.45</w:t>
            </w:r>
            <w:r w:rsidR="00A71CB2">
              <w:t xml:space="preserve"> [0.32-0.70]</w:t>
            </w:r>
          </w:p>
        </w:tc>
        <w:tc>
          <w:tcPr>
            <w:tcW w:w="1557" w:type="dxa"/>
            <w:noWrap/>
          </w:tcPr>
          <w:p w14:paraId="09C5C398" w14:textId="77777777" w:rsidR="001E11BE" w:rsidRPr="00C756E5" w:rsidRDefault="001E11BE" w:rsidP="001E11BE">
            <w:r w:rsidRPr="00C756E5">
              <w:t>0.49</w:t>
            </w:r>
            <w:r w:rsidR="00194EDB">
              <w:t xml:space="preserve"> (+/-0.30)</w:t>
            </w:r>
          </w:p>
        </w:tc>
        <w:tc>
          <w:tcPr>
            <w:tcW w:w="1771" w:type="dxa"/>
            <w:noWrap/>
          </w:tcPr>
          <w:p w14:paraId="02ED5D63" w14:textId="77777777" w:rsidR="001E11BE" w:rsidRPr="00C756E5" w:rsidRDefault="001E11BE" w:rsidP="001E11BE">
            <w:r w:rsidRPr="00C756E5">
              <w:t>0.41</w:t>
            </w:r>
            <w:r w:rsidR="00194EDB">
              <w:t xml:space="preserve"> [0.22-0.70]</w:t>
            </w:r>
          </w:p>
        </w:tc>
        <w:tc>
          <w:tcPr>
            <w:tcW w:w="1518" w:type="dxa"/>
            <w:noWrap/>
            <w:hideMark/>
          </w:tcPr>
          <w:p w14:paraId="67245729" w14:textId="77777777" w:rsidR="001E11BE" w:rsidRPr="001E11BE" w:rsidRDefault="001E11BE" w:rsidP="001E11BE">
            <w:r w:rsidRPr="001E11BE">
              <w:t>0.48</w:t>
            </w:r>
            <w:r w:rsidR="00035BE6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7830A293" w14:textId="77777777" w:rsidR="001E11BE" w:rsidRPr="001E11BE" w:rsidRDefault="001E11BE" w:rsidP="001E11BE">
            <w:r w:rsidRPr="001E11BE">
              <w:t>0.44</w:t>
            </w:r>
            <w:r w:rsidR="00035BE6">
              <w:t xml:space="preserve"> [0.26-0.68]</w:t>
            </w:r>
          </w:p>
        </w:tc>
      </w:tr>
      <w:tr w:rsidR="004C307A" w:rsidRPr="001E11BE" w14:paraId="033AF987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CA854F4" w14:textId="77777777" w:rsidR="004C307A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Neoplasms benign, malignant and </w:t>
            </w:r>
          </w:p>
          <w:p w14:paraId="70CFF093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unspecified (incl cysts and polyps)</w:t>
            </w:r>
          </w:p>
        </w:tc>
        <w:tc>
          <w:tcPr>
            <w:tcW w:w="1843" w:type="dxa"/>
            <w:noWrap/>
            <w:hideMark/>
          </w:tcPr>
          <w:p w14:paraId="744D32BB" w14:textId="77777777" w:rsidR="001E11BE" w:rsidRPr="001E11BE" w:rsidRDefault="001E11BE" w:rsidP="001E11BE">
            <w:r w:rsidRPr="001E11BE">
              <w:t>0.45</w:t>
            </w:r>
            <w:r w:rsidR="00A71CB2">
              <w:t xml:space="preserve"> (+/-0.24)</w:t>
            </w:r>
          </w:p>
        </w:tc>
        <w:tc>
          <w:tcPr>
            <w:tcW w:w="1926" w:type="dxa"/>
            <w:noWrap/>
            <w:hideMark/>
          </w:tcPr>
          <w:p w14:paraId="50A02F89" w14:textId="77777777" w:rsidR="001E11BE" w:rsidRPr="001E11BE" w:rsidRDefault="001E11BE" w:rsidP="001E11BE">
            <w:r w:rsidRPr="001E11BE">
              <w:t>0.38</w:t>
            </w:r>
            <w:r w:rsidR="00A71CB2">
              <w:t xml:space="preserve"> [0.24-0.62]</w:t>
            </w:r>
          </w:p>
        </w:tc>
        <w:tc>
          <w:tcPr>
            <w:tcW w:w="1557" w:type="dxa"/>
            <w:noWrap/>
          </w:tcPr>
          <w:p w14:paraId="2C4C817F" w14:textId="77777777" w:rsidR="001E11BE" w:rsidRPr="00C756E5" w:rsidRDefault="001E11BE" w:rsidP="001E11BE">
            <w:r w:rsidRPr="00C756E5">
              <w:t>0.37</w:t>
            </w:r>
            <w:r w:rsidR="00194EDB">
              <w:t xml:space="preserve"> (+/-0.24)</w:t>
            </w:r>
          </w:p>
        </w:tc>
        <w:tc>
          <w:tcPr>
            <w:tcW w:w="1771" w:type="dxa"/>
            <w:noWrap/>
          </w:tcPr>
          <w:p w14:paraId="0E10C01A" w14:textId="77777777" w:rsidR="001E11BE" w:rsidRPr="00C756E5" w:rsidRDefault="001E11BE" w:rsidP="001E11BE">
            <w:r w:rsidRPr="00C756E5">
              <w:t>0.27</w:t>
            </w:r>
            <w:r w:rsidR="00194EDB">
              <w:t xml:space="preserve"> [0.22-0.46]</w:t>
            </w:r>
          </w:p>
        </w:tc>
        <w:tc>
          <w:tcPr>
            <w:tcW w:w="1518" w:type="dxa"/>
            <w:noWrap/>
            <w:hideMark/>
          </w:tcPr>
          <w:p w14:paraId="33A66C8E" w14:textId="77777777" w:rsidR="001E11BE" w:rsidRPr="001E11BE" w:rsidRDefault="001E11BE" w:rsidP="001E11BE">
            <w:r w:rsidRPr="001E11BE">
              <w:t>0.37</w:t>
            </w:r>
            <w:r w:rsidR="00035BE6">
              <w:t xml:space="preserve"> (+/-0.21)</w:t>
            </w:r>
          </w:p>
        </w:tc>
        <w:tc>
          <w:tcPr>
            <w:tcW w:w="1752" w:type="dxa"/>
            <w:noWrap/>
            <w:hideMark/>
          </w:tcPr>
          <w:p w14:paraId="129F4587" w14:textId="77777777" w:rsidR="001E11BE" w:rsidRPr="001E11BE" w:rsidRDefault="001E11BE" w:rsidP="001E11BE">
            <w:r w:rsidRPr="001E11BE">
              <w:t>0.32</w:t>
            </w:r>
            <w:r w:rsidR="00035BE6">
              <w:t xml:space="preserve"> [0.22-0.45]</w:t>
            </w:r>
          </w:p>
        </w:tc>
      </w:tr>
      <w:tr w:rsidR="004C307A" w:rsidRPr="001E11BE" w14:paraId="5D02962D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8836D57" w14:textId="77777777" w:rsidR="001E11BE" w:rsidRPr="001E11BE" w:rsidRDefault="001E11BE" w:rsidP="001E11BE">
            <w:r w:rsidRPr="001E11BE">
              <w:t>Nervous system disorders</w:t>
            </w:r>
          </w:p>
        </w:tc>
        <w:tc>
          <w:tcPr>
            <w:tcW w:w="1843" w:type="dxa"/>
            <w:noWrap/>
            <w:hideMark/>
          </w:tcPr>
          <w:p w14:paraId="3506460D" w14:textId="77777777" w:rsidR="001E11BE" w:rsidRPr="001E11BE" w:rsidRDefault="001E11BE" w:rsidP="001E11BE">
            <w:r w:rsidRPr="001E11BE">
              <w:t>0.48</w:t>
            </w:r>
            <w:r w:rsidR="00A71CB2"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4CBA27F8" w14:textId="77777777" w:rsidR="001E11BE" w:rsidRPr="001E11BE" w:rsidRDefault="001E11BE" w:rsidP="001E11BE">
            <w:r w:rsidRPr="001E11BE">
              <w:t>0.41</w:t>
            </w:r>
            <w:r w:rsidR="00A71CB2">
              <w:t xml:space="preserve"> [0.24-0.66]</w:t>
            </w:r>
          </w:p>
        </w:tc>
        <w:tc>
          <w:tcPr>
            <w:tcW w:w="1557" w:type="dxa"/>
            <w:noWrap/>
          </w:tcPr>
          <w:p w14:paraId="1C9C3C16" w14:textId="77777777" w:rsidR="001E11BE" w:rsidRPr="00C756E5" w:rsidRDefault="001E11BE" w:rsidP="001E11BE">
            <w:r w:rsidRPr="00C756E5">
              <w:t>0.47</w:t>
            </w:r>
            <w:r w:rsidR="00194EDB">
              <w:t xml:space="preserve"> (+/-0.29)</w:t>
            </w:r>
          </w:p>
        </w:tc>
        <w:tc>
          <w:tcPr>
            <w:tcW w:w="1771" w:type="dxa"/>
            <w:noWrap/>
          </w:tcPr>
          <w:p w14:paraId="30B9D1D7" w14:textId="77777777" w:rsidR="001E11BE" w:rsidRPr="00C756E5" w:rsidRDefault="001E11BE" w:rsidP="001E11BE">
            <w:r w:rsidRPr="00C756E5">
              <w:t>0.35</w:t>
            </w:r>
            <w:r w:rsidR="00194EDB">
              <w:t xml:space="preserve"> [0.22-0.70]</w:t>
            </w:r>
          </w:p>
        </w:tc>
        <w:tc>
          <w:tcPr>
            <w:tcW w:w="1518" w:type="dxa"/>
            <w:noWrap/>
            <w:hideMark/>
          </w:tcPr>
          <w:p w14:paraId="63B3E145" w14:textId="77777777" w:rsidR="001E11BE" w:rsidRPr="001E11BE" w:rsidRDefault="001E11BE" w:rsidP="001E11BE">
            <w:r w:rsidRPr="001E11BE">
              <w:t>0.48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06D60ECE" w14:textId="77777777" w:rsidR="001E11BE" w:rsidRPr="001E11BE" w:rsidRDefault="001E11BE" w:rsidP="001E11BE">
            <w:r w:rsidRPr="001E11BE">
              <w:t>0.44</w:t>
            </w:r>
            <w:r w:rsidR="00035BE6">
              <w:t xml:space="preserve"> [0.25-0.70]</w:t>
            </w:r>
          </w:p>
        </w:tc>
      </w:tr>
      <w:tr w:rsidR="004C307A" w:rsidRPr="001E11BE" w14:paraId="56B8E3A9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7483608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Pregnancy, puerperium and perinatal conditions</w:t>
            </w:r>
          </w:p>
        </w:tc>
        <w:tc>
          <w:tcPr>
            <w:tcW w:w="1843" w:type="dxa"/>
            <w:noWrap/>
            <w:hideMark/>
          </w:tcPr>
          <w:p w14:paraId="384DAA26" w14:textId="77777777" w:rsidR="001E11BE" w:rsidRPr="001E11BE" w:rsidRDefault="001E11BE" w:rsidP="001E11BE">
            <w:r w:rsidRPr="001E11BE">
              <w:t>0.44</w:t>
            </w:r>
            <w:r w:rsidR="00A71CB2">
              <w:t xml:space="preserve"> (+/-0.20)</w:t>
            </w:r>
          </w:p>
        </w:tc>
        <w:tc>
          <w:tcPr>
            <w:tcW w:w="1926" w:type="dxa"/>
            <w:noWrap/>
            <w:hideMark/>
          </w:tcPr>
          <w:p w14:paraId="16853419" w14:textId="77777777" w:rsidR="001E11BE" w:rsidRPr="001E11BE" w:rsidRDefault="001E11BE" w:rsidP="001E11BE">
            <w:r w:rsidRPr="001E11BE">
              <w:t>0.42</w:t>
            </w:r>
            <w:r w:rsidR="00A71CB2">
              <w:t xml:space="preserve"> [0.27-0.58]</w:t>
            </w:r>
          </w:p>
        </w:tc>
        <w:tc>
          <w:tcPr>
            <w:tcW w:w="1557" w:type="dxa"/>
            <w:noWrap/>
          </w:tcPr>
          <w:p w14:paraId="0F2C50B7" w14:textId="77777777" w:rsidR="001E11BE" w:rsidRPr="00C756E5" w:rsidRDefault="001E11BE" w:rsidP="001E11BE">
            <w:r w:rsidRPr="00C756E5">
              <w:t>0.39</w:t>
            </w:r>
            <w:r w:rsidR="00194EDB">
              <w:t xml:space="preserve"> (+/-0.22)</w:t>
            </w:r>
          </w:p>
        </w:tc>
        <w:tc>
          <w:tcPr>
            <w:tcW w:w="1771" w:type="dxa"/>
            <w:noWrap/>
          </w:tcPr>
          <w:p w14:paraId="322147B6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2-0.60]</w:t>
            </w:r>
          </w:p>
        </w:tc>
        <w:tc>
          <w:tcPr>
            <w:tcW w:w="1518" w:type="dxa"/>
            <w:noWrap/>
            <w:hideMark/>
          </w:tcPr>
          <w:p w14:paraId="41C8D2AE" w14:textId="77777777" w:rsidR="001E11BE" w:rsidRPr="001E11BE" w:rsidRDefault="001E11BE" w:rsidP="001E11BE">
            <w:r w:rsidRPr="001E11BE">
              <w:t>0.49</w:t>
            </w:r>
            <w:r w:rsidR="00035BE6">
              <w:t xml:space="preserve"> (+/-0.22)</w:t>
            </w:r>
          </w:p>
        </w:tc>
        <w:tc>
          <w:tcPr>
            <w:tcW w:w="1752" w:type="dxa"/>
            <w:noWrap/>
            <w:hideMark/>
          </w:tcPr>
          <w:p w14:paraId="50473494" w14:textId="77777777" w:rsidR="001E11BE" w:rsidRPr="001E11BE" w:rsidRDefault="001E11BE" w:rsidP="001E11BE">
            <w:r w:rsidRPr="001E11BE">
              <w:t>0.47</w:t>
            </w:r>
            <w:r w:rsidR="00035BE6">
              <w:t xml:space="preserve"> [0.32-0.68]</w:t>
            </w:r>
          </w:p>
        </w:tc>
      </w:tr>
      <w:tr w:rsidR="004C307A" w:rsidRPr="001E11BE" w14:paraId="16907235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E02B8B1" w14:textId="77777777" w:rsidR="001E11BE" w:rsidRPr="001E11BE" w:rsidRDefault="001E11BE" w:rsidP="001E11BE">
            <w:r w:rsidRPr="001E11BE">
              <w:t>Product issues</w:t>
            </w:r>
          </w:p>
        </w:tc>
        <w:tc>
          <w:tcPr>
            <w:tcW w:w="1843" w:type="dxa"/>
            <w:noWrap/>
            <w:hideMark/>
          </w:tcPr>
          <w:p w14:paraId="1974202A" w14:textId="77777777" w:rsidR="001E11BE" w:rsidRPr="001E11BE" w:rsidRDefault="001E11BE" w:rsidP="001E11BE">
            <w:r w:rsidRPr="001E11BE">
              <w:t>0.45</w:t>
            </w:r>
            <w:r w:rsidR="00A71CB2">
              <w:t xml:space="preserve"> (+/-0.24)</w:t>
            </w:r>
          </w:p>
        </w:tc>
        <w:tc>
          <w:tcPr>
            <w:tcW w:w="1926" w:type="dxa"/>
            <w:noWrap/>
            <w:hideMark/>
          </w:tcPr>
          <w:p w14:paraId="1702B823" w14:textId="77777777" w:rsidR="001E11BE" w:rsidRPr="001E11BE" w:rsidRDefault="001E11BE" w:rsidP="001E11BE">
            <w:r w:rsidRPr="001E11BE">
              <w:t>0.41</w:t>
            </w:r>
            <w:r w:rsidR="00A71CB2">
              <w:t xml:space="preserve"> [0.24-0.62]</w:t>
            </w:r>
          </w:p>
        </w:tc>
        <w:tc>
          <w:tcPr>
            <w:tcW w:w="1557" w:type="dxa"/>
            <w:noWrap/>
          </w:tcPr>
          <w:p w14:paraId="5E5ED820" w14:textId="77777777" w:rsidR="001E11BE" w:rsidRPr="00C756E5" w:rsidRDefault="001E11BE" w:rsidP="001E11BE">
            <w:r w:rsidRPr="00C756E5">
              <w:t>0.33</w:t>
            </w:r>
            <w:r w:rsidR="00194EDB">
              <w:t xml:space="preserve"> (+/-0.22)</w:t>
            </w:r>
          </w:p>
        </w:tc>
        <w:tc>
          <w:tcPr>
            <w:tcW w:w="1771" w:type="dxa"/>
            <w:noWrap/>
          </w:tcPr>
          <w:p w14:paraId="7796336A" w14:textId="77777777" w:rsidR="001E11BE" w:rsidRPr="00C756E5" w:rsidRDefault="001E11BE" w:rsidP="001E11BE">
            <w:r w:rsidRPr="00C756E5">
              <w:t>0.24</w:t>
            </w:r>
            <w:r w:rsidR="00194EDB">
              <w:t xml:space="preserve"> [0.17-0.42]</w:t>
            </w:r>
          </w:p>
        </w:tc>
        <w:tc>
          <w:tcPr>
            <w:tcW w:w="1518" w:type="dxa"/>
            <w:noWrap/>
            <w:hideMark/>
          </w:tcPr>
          <w:p w14:paraId="583F6A02" w14:textId="77777777" w:rsidR="001E11BE" w:rsidRPr="001E11BE" w:rsidRDefault="001E11BE" w:rsidP="001E11BE">
            <w:r w:rsidRPr="001E11BE">
              <w:t>0.31</w:t>
            </w:r>
            <w:r w:rsidR="00035BE6">
              <w:t xml:space="preserve"> (+/-0.19)</w:t>
            </w:r>
          </w:p>
        </w:tc>
        <w:tc>
          <w:tcPr>
            <w:tcW w:w="1752" w:type="dxa"/>
            <w:noWrap/>
            <w:hideMark/>
          </w:tcPr>
          <w:p w14:paraId="13D2BC5A" w14:textId="77777777" w:rsidR="001E11BE" w:rsidRPr="001E11BE" w:rsidRDefault="001E11BE" w:rsidP="001E11BE">
            <w:r w:rsidRPr="001E11BE">
              <w:t>0.24</w:t>
            </w:r>
            <w:r w:rsidR="00035BE6">
              <w:t xml:space="preserve"> [0.17-0.36]</w:t>
            </w:r>
          </w:p>
        </w:tc>
      </w:tr>
      <w:tr w:rsidR="004C307A" w:rsidRPr="001E11BE" w14:paraId="41E44423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3E7A26DB" w14:textId="77777777" w:rsidR="001E11BE" w:rsidRPr="001E11BE" w:rsidRDefault="001E11BE" w:rsidP="001E11BE">
            <w:r w:rsidRPr="001E11BE">
              <w:t>Psychiatric disorders</w:t>
            </w:r>
          </w:p>
        </w:tc>
        <w:tc>
          <w:tcPr>
            <w:tcW w:w="1843" w:type="dxa"/>
            <w:noWrap/>
            <w:hideMark/>
          </w:tcPr>
          <w:p w14:paraId="6F3183F6" w14:textId="77777777" w:rsidR="001E11BE" w:rsidRPr="001E11BE" w:rsidRDefault="001E11BE" w:rsidP="001E11BE">
            <w:r w:rsidRPr="001E11BE">
              <w:t>0.47</w:t>
            </w:r>
            <w:r w:rsidR="00A71CB2">
              <w:t xml:space="preserve"> (+/-0.26)</w:t>
            </w:r>
          </w:p>
        </w:tc>
        <w:tc>
          <w:tcPr>
            <w:tcW w:w="1926" w:type="dxa"/>
            <w:noWrap/>
            <w:hideMark/>
          </w:tcPr>
          <w:p w14:paraId="59A05D7E" w14:textId="77777777" w:rsidR="001E11BE" w:rsidRPr="001E11BE" w:rsidRDefault="001E11BE" w:rsidP="001E11BE">
            <w:r w:rsidRPr="001E11BE">
              <w:t>0.41</w:t>
            </w:r>
            <w:r w:rsidR="00A71CB2">
              <w:t xml:space="preserve"> [0.24-0.63]</w:t>
            </w:r>
          </w:p>
        </w:tc>
        <w:tc>
          <w:tcPr>
            <w:tcW w:w="1557" w:type="dxa"/>
            <w:noWrap/>
          </w:tcPr>
          <w:p w14:paraId="782F7E9D" w14:textId="77777777" w:rsidR="001E11BE" w:rsidRPr="00C756E5" w:rsidRDefault="001E11BE" w:rsidP="001E11BE">
            <w:r w:rsidRPr="00C756E5">
              <w:t>0.47</w:t>
            </w:r>
            <w:r w:rsidR="00194EDB">
              <w:t xml:space="preserve"> (+/-0.29)</w:t>
            </w:r>
          </w:p>
        </w:tc>
        <w:tc>
          <w:tcPr>
            <w:tcW w:w="1771" w:type="dxa"/>
            <w:noWrap/>
          </w:tcPr>
          <w:p w14:paraId="5119570D" w14:textId="77777777" w:rsidR="001E11BE" w:rsidRPr="00C756E5" w:rsidRDefault="001E11BE" w:rsidP="001E11BE">
            <w:r w:rsidRPr="00C756E5">
              <w:t>0.35</w:t>
            </w:r>
            <w:r w:rsidR="00194EDB">
              <w:t xml:space="preserve"> [0.22-0.70]</w:t>
            </w:r>
          </w:p>
        </w:tc>
        <w:tc>
          <w:tcPr>
            <w:tcW w:w="1518" w:type="dxa"/>
            <w:noWrap/>
            <w:hideMark/>
          </w:tcPr>
          <w:p w14:paraId="542D7E0A" w14:textId="77777777" w:rsidR="001E11BE" w:rsidRPr="001E11BE" w:rsidRDefault="001E11BE" w:rsidP="001E11BE">
            <w:r w:rsidRPr="001E11BE">
              <w:t>0.47</w:t>
            </w:r>
            <w:r w:rsidR="00035BE6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70492A2F" w14:textId="77777777" w:rsidR="001E11BE" w:rsidRPr="001E11BE" w:rsidRDefault="001E11BE" w:rsidP="001E11BE">
            <w:r w:rsidRPr="001E11BE">
              <w:t>0.42</w:t>
            </w:r>
            <w:r w:rsidR="00035BE6">
              <w:t xml:space="preserve"> [0.24-0.65]</w:t>
            </w:r>
          </w:p>
        </w:tc>
      </w:tr>
      <w:tr w:rsidR="004C307A" w:rsidRPr="001E11BE" w14:paraId="254C6FBE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6D16BE51" w14:textId="77777777" w:rsidR="001E11BE" w:rsidRPr="001E11BE" w:rsidRDefault="001E11BE" w:rsidP="001E11BE">
            <w:r w:rsidRPr="001E11BE">
              <w:t>Renal and urinary disorders</w:t>
            </w:r>
          </w:p>
        </w:tc>
        <w:tc>
          <w:tcPr>
            <w:tcW w:w="1843" w:type="dxa"/>
            <w:noWrap/>
            <w:hideMark/>
          </w:tcPr>
          <w:p w14:paraId="1C900DD5" w14:textId="77777777" w:rsidR="001E11BE" w:rsidRPr="001E11BE" w:rsidRDefault="001E11BE" w:rsidP="001E11BE">
            <w:r w:rsidRPr="001E11BE">
              <w:t>0.46</w:t>
            </w:r>
            <w:r w:rsidR="00A71CB2">
              <w:t xml:space="preserve"> (+/-0.25)</w:t>
            </w:r>
          </w:p>
        </w:tc>
        <w:tc>
          <w:tcPr>
            <w:tcW w:w="1926" w:type="dxa"/>
            <w:noWrap/>
            <w:hideMark/>
          </w:tcPr>
          <w:p w14:paraId="5D6F6723" w14:textId="77777777" w:rsidR="001E11BE" w:rsidRPr="001E11BE" w:rsidRDefault="001E11BE" w:rsidP="001E11BE">
            <w:r w:rsidRPr="001E11BE">
              <w:t>0.37</w:t>
            </w:r>
            <w:r w:rsidR="00A71CB2">
              <w:t xml:space="preserve"> [0.24-0.61]</w:t>
            </w:r>
          </w:p>
        </w:tc>
        <w:tc>
          <w:tcPr>
            <w:tcW w:w="1557" w:type="dxa"/>
            <w:noWrap/>
          </w:tcPr>
          <w:p w14:paraId="15D4A3DA" w14:textId="77777777" w:rsidR="001E11BE" w:rsidRPr="00C756E5" w:rsidRDefault="001E11BE" w:rsidP="001E11BE">
            <w:r w:rsidRPr="00C756E5">
              <w:t>0.39</w:t>
            </w:r>
            <w:r w:rsidR="00194EDB">
              <w:t xml:space="preserve"> (+/-0.25)</w:t>
            </w:r>
          </w:p>
        </w:tc>
        <w:tc>
          <w:tcPr>
            <w:tcW w:w="1771" w:type="dxa"/>
            <w:noWrap/>
          </w:tcPr>
          <w:p w14:paraId="199E9885" w14:textId="77777777" w:rsidR="001E11BE" w:rsidRPr="00C756E5" w:rsidRDefault="001E11BE" w:rsidP="001E11BE">
            <w:r w:rsidRPr="00C756E5">
              <w:t>0.24</w:t>
            </w:r>
            <w:r w:rsidR="00194EDB">
              <w:t xml:space="preserve"> [0.22-0.50]</w:t>
            </w:r>
          </w:p>
        </w:tc>
        <w:tc>
          <w:tcPr>
            <w:tcW w:w="1518" w:type="dxa"/>
            <w:noWrap/>
            <w:hideMark/>
          </w:tcPr>
          <w:p w14:paraId="744DF43D" w14:textId="77777777" w:rsidR="001E11BE" w:rsidRPr="001E11BE" w:rsidRDefault="001E11BE" w:rsidP="001E11BE">
            <w:r w:rsidRPr="001E11BE">
              <w:t>0.45</w:t>
            </w:r>
            <w:r w:rsidR="00035BE6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6D9FC4C3" w14:textId="77777777" w:rsidR="001E11BE" w:rsidRPr="001E11BE" w:rsidRDefault="001E11BE" w:rsidP="001E11BE">
            <w:r w:rsidRPr="001E11BE">
              <w:t>0.37</w:t>
            </w:r>
            <w:r w:rsidR="00035BE6">
              <w:t xml:space="preserve"> [0.24-0.63]</w:t>
            </w:r>
          </w:p>
        </w:tc>
      </w:tr>
      <w:tr w:rsidR="004C307A" w:rsidRPr="001E11BE" w14:paraId="3BF78EBA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0678C17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Reproductive system and breast disorders</w:t>
            </w:r>
          </w:p>
        </w:tc>
        <w:tc>
          <w:tcPr>
            <w:tcW w:w="1843" w:type="dxa"/>
            <w:noWrap/>
            <w:hideMark/>
          </w:tcPr>
          <w:p w14:paraId="1F760D73" w14:textId="77777777" w:rsidR="001E11BE" w:rsidRPr="001E11BE" w:rsidRDefault="001E11BE" w:rsidP="001E11BE">
            <w:r w:rsidRPr="001E11BE">
              <w:t>0.45</w:t>
            </w:r>
            <w:r w:rsidR="00A71CB2">
              <w:t xml:space="preserve"> (+/-0.23)</w:t>
            </w:r>
          </w:p>
        </w:tc>
        <w:tc>
          <w:tcPr>
            <w:tcW w:w="1926" w:type="dxa"/>
            <w:noWrap/>
            <w:hideMark/>
          </w:tcPr>
          <w:p w14:paraId="0EEEA603" w14:textId="77777777" w:rsidR="001E11BE" w:rsidRPr="001E11BE" w:rsidRDefault="001E11BE" w:rsidP="001E11BE">
            <w:r w:rsidRPr="001E11BE">
              <w:t>0.43</w:t>
            </w:r>
            <w:r w:rsidR="00A71CB2">
              <w:t xml:space="preserve"> [0.26-0.55]</w:t>
            </w:r>
          </w:p>
        </w:tc>
        <w:tc>
          <w:tcPr>
            <w:tcW w:w="1557" w:type="dxa"/>
            <w:noWrap/>
          </w:tcPr>
          <w:p w14:paraId="7463698C" w14:textId="77777777" w:rsidR="001E11BE" w:rsidRPr="00C756E5" w:rsidRDefault="001E11BE" w:rsidP="001E11BE">
            <w:r w:rsidRPr="00C756E5">
              <w:t>0.42</w:t>
            </w:r>
            <w:r w:rsidR="00194EDB">
              <w:t xml:space="preserve"> (+/-0.27)</w:t>
            </w:r>
          </w:p>
        </w:tc>
        <w:tc>
          <w:tcPr>
            <w:tcW w:w="1771" w:type="dxa"/>
            <w:noWrap/>
          </w:tcPr>
          <w:p w14:paraId="24D5235C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2-0.55]</w:t>
            </w:r>
          </w:p>
        </w:tc>
        <w:tc>
          <w:tcPr>
            <w:tcW w:w="1518" w:type="dxa"/>
            <w:noWrap/>
            <w:hideMark/>
          </w:tcPr>
          <w:p w14:paraId="1FBA51DF" w14:textId="77777777" w:rsidR="001E11BE" w:rsidRPr="001E11BE" w:rsidRDefault="001E11BE" w:rsidP="001E11BE">
            <w:r w:rsidRPr="001E11BE">
              <w:t>0.48</w:t>
            </w:r>
            <w:r w:rsidR="00035BE6">
              <w:t xml:space="preserve"> (+/-0-25)</w:t>
            </w:r>
          </w:p>
        </w:tc>
        <w:tc>
          <w:tcPr>
            <w:tcW w:w="1752" w:type="dxa"/>
            <w:noWrap/>
            <w:hideMark/>
          </w:tcPr>
          <w:p w14:paraId="49E39C7F" w14:textId="77777777" w:rsidR="001E11BE" w:rsidRPr="001E11BE" w:rsidRDefault="001E11BE" w:rsidP="001E11BE">
            <w:r w:rsidRPr="001E11BE">
              <w:t>0.44</w:t>
            </w:r>
            <w:r w:rsidR="00035BE6">
              <w:t xml:space="preserve"> [0.26-0.65]</w:t>
            </w:r>
          </w:p>
        </w:tc>
      </w:tr>
      <w:tr w:rsidR="004C307A" w:rsidRPr="001E11BE" w14:paraId="1A13D894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232B4033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Respiratory, thoracic and mediastinal disorders</w:t>
            </w:r>
          </w:p>
        </w:tc>
        <w:tc>
          <w:tcPr>
            <w:tcW w:w="1843" w:type="dxa"/>
            <w:noWrap/>
            <w:hideMark/>
          </w:tcPr>
          <w:p w14:paraId="4D4ABB12" w14:textId="77777777" w:rsidR="001E11BE" w:rsidRPr="001E11BE" w:rsidRDefault="001E11BE" w:rsidP="001E11BE">
            <w:r w:rsidRPr="001E11BE">
              <w:t>0.49</w:t>
            </w:r>
            <w:r w:rsidR="00A71CB2">
              <w:t xml:space="preserve"> (+/-0.27)</w:t>
            </w:r>
          </w:p>
        </w:tc>
        <w:tc>
          <w:tcPr>
            <w:tcW w:w="1926" w:type="dxa"/>
            <w:noWrap/>
            <w:hideMark/>
          </w:tcPr>
          <w:p w14:paraId="46F77383" w14:textId="77777777" w:rsidR="001E11BE" w:rsidRPr="001E11BE" w:rsidRDefault="001E11BE" w:rsidP="001E11BE">
            <w:r w:rsidRPr="001E11BE">
              <w:t>0.42</w:t>
            </w:r>
            <w:r w:rsidR="00A71CB2">
              <w:t xml:space="preserve"> [0.24-0.70]</w:t>
            </w:r>
          </w:p>
        </w:tc>
        <w:tc>
          <w:tcPr>
            <w:tcW w:w="1557" w:type="dxa"/>
            <w:noWrap/>
          </w:tcPr>
          <w:p w14:paraId="1E17377E" w14:textId="77777777" w:rsidR="001E11BE" w:rsidRPr="00C756E5" w:rsidRDefault="001E11BE" w:rsidP="001E11BE">
            <w:r w:rsidRPr="00C756E5">
              <w:t>0.45</w:t>
            </w:r>
            <w:r w:rsidR="00194EDB">
              <w:t xml:space="preserve"> (+/-0.29)</w:t>
            </w:r>
          </w:p>
        </w:tc>
        <w:tc>
          <w:tcPr>
            <w:tcW w:w="1771" w:type="dxa"/>
            <w:noWrap/>
          </w:tcPr>
          <w:p w14:paraId="7BB89A83" w14:textId="77777777" w:rsidR="001E11BE" w:rsidRPr="00C756E5" w:rsidRDefault="001E11BE" w:rsidP="001E11BE">
            <w:r w:rsidRPr="00C756E5">
              <w:t>0.32</w:t>
            </w:r>
            <w:r w:rsidR="00194EDB">
              <w:t xml:space="preserve"> [0.22-0.68]</w:t>
            </w:r>
          </w:p>
        </w:tc>
        <w:tc>
          <w:tcPr>
            <w:tcW w:w="1518" w:type="dxa"/>
            <w:noWrap/>
            <w:hideMark/>
          </w:tcPr>
          <w:p w14:paraId="740C8734" w14:textId="77777777" w:rsidR="001E11BE" w:rsidRPr="001E11BE" w:rsidRDefault="001E11BE" w:rsidP="001E11BE">
            <w:r w:rsidRPr="001E11BE">
              <w:t>0.46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1FABBA39" w14:textId="77777777" w:rsidR="001E11BE" w:rsidRPr="001E11BE" w:rsidRDefault="001E11BE" w:rsidP="001E11BE">
            <w:r w:rsidRPr="001E11BE">
              <w:t>0.4</w:t>
            </w:r>
            <w:r w:rsidR="00035BE6">
              <w:t>0 [0.24-0.63]</w:t>
            </w:r>
          </w:p>
        </w:tc>
      </w:tr>
      <w:tr w:rsidR="004C307A" w:rsidRPr="001E11BE" w14:paraId="4623E357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06685E44" w14:textId="77777777" w:rsidR="001E11BE" w:rsidRPr="001E11BE" w:rsidRDefault="001E11BE" w:rsidP="001E11BE">
            <w:pPr>
              <w:rPr>
                <w:lang w:val="en-US"/>
              </w:rPr>
            </w:pPr>
            <w:r w:rsidRPr="001E11BE">
              <w:rPr>
                <w:lang w:val="en-US"/>
              </w:rPr>
              <w:t>Skin and subcutaneous tissue disorders</w:t>
            </w:r>
          </w:p>
        </w:tc>
        <w:tc>
          <w:tcPr>
            <w:tcW w:w="1843" w:type="dxa"/>
            <w:noWrap/>
            <w:hideMark/>
          </w:tcPr>
          <w:p w14:paraId="6CF50887" w14:textId="77777777" w:rsidR="001E11BE" w:rsidRPr="001E11BE" w:rsidRDefault="001E11BE" w:rsidP="001E11BE">
            <w:r w:rsidRPr="001E11BE">
              <w:t>0.50</w:t>
            </w:r>
            <w:r w:rsidR="00A71CB2">
              <w:t xml:space="preserve"> (+/-0.28)</w:t>
            </w:r>
          </w:p>
        </w:tc>
        <w:tc>
          <w:tcPr>
            <w:tcW w:w="1926" w:type="dxa"/>
            <w:noWrap/>
            <w:hideMark/>
          </w:tcPr>
          <w:p w14:paraId="0F551B3B" w14:textId="77777777" w:rsidR="001E11BE" w:rsidRPr="001E11BE" w:rsidRDefault="001E11BE" w:rsidP="001E11BE">
            <w:r w:rsidRPr="001E11BE">
              <w:t>0.45</w:t>
            </w:r>
            <w:r w:rsidR="00A71CB2">
              <w:t xml:space="preserve"> [0.24-0.7</w:t>
            </w:r>
            <w:r w:rsidR="00194EDB">
              <w:t>0</w:t>
            </w:r>
            <w:r w:rsidR="00A71CB2">
              <w:t>]</w:t>
            </w:r>
          </w:p>
        </w:tc>
        <w:tc>
          <w:tcPr>
            <w:tcW w:w="1557" w:type="dxa"/>
            <w:noWrap/>
          </w:tcPr>
          <w:p w14:paraId="4F026765" w14:textId="77777777" w:rsidR="001E11BE" w:rsidRPr="00C756E5" w:rsidRDefault="001E11BE" w:rsidP="001E11BE">
            <w:r w:rsidRPr="00C756E5">
              <w:t>0.49</w:t>
            </w:r>
            <w:r w:rsidR="00194EDB">
              <w:t xml:space="preserve"> (+/-0.30)</w:t>
            </w:r>
          </w:p>
        </w:tc>
        <w:tc>
          <w:tcPr>
            <w:tcW w:w="1771" w:type="dxa"/>
            <w:noWrap/>
          </w:tcPr>
          <w:p w14:paraId="2A457A0A" w14:textId="77777777" w:rsidR="001E11BE" w:rsidRPr="00C756E5" w:rsidRDefault="001E11BE" w:rsidP="001E11BE">
            <w:r w:rsidRPr="00C756E5">
              <w:t>0.41</w:t>
            </w:r>
            <w:r w:rsidR="00194EDB">
              <w:t xml:space="preserve"> [0.22-0.75]</w:t>
            </w:r>
          </w:p>
        </w:tc>
        <w:tc>
          <w:tcPr>
            <w:tcW w:w="1518" w:type="dxa"/>
            <w:noWrap/>
            <w:hideMark/>
          </w:tcPr>
          <w:p w14:paraId="46679E22" w14:textId="77777777" w:rsidR="001E11BE" w:rsidRPr="001E11BE" w:rsidRDefault="001E11BE" w:rsidP="001E11BE">
            <w:r w:rsidRPr="001E11BE">
              <w:t>0.46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102A69A7" w14:textId="77777777" w:rsidR="001E11BE" w:rsidRPr="001E11BE" w:rsidRDefault="001E11BE" w:rsidP="001E11BE">
            <w:r w:rsidRPr="001E11BE">
              <w:t>0.4</w:t>
            </w:r>
            <w:r w:rsidR="00035BE6">
              <w:t>0 [0.24-0.63]</w:t>
            </w:r>
          </w:p>
        </w:tc>
      </w:tr>
      <w:tr w:rsidR="004C307A" w:rsidRPr="001E11BE" w14:paraId="32109760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69D558DE" w14:textId="77777777" w:rsidR="001E11BE" w:rsidRPr="001E11BE" w:rsidRDefault="001E11BE" w:rsidP="001E11BE">
            <w:r w:rsidRPr="001E11BE">
              <w:t>Social circumstances</w:t>
            </w:r>
          </w:p>
        </w:tc>
        <w:tc>
          <w:tcPr>
            <w:tcW w:w="1843" w:type="dxa"/>
            <w:noWrap/>
            <w:hideMark/>
          </w:tcPr>
          <w:p w14:paraId="38BF3BCD" w14:textId="77777777" w:rsidR="001E11BE" w:rsidRPr="001E11BE" w:rsidRDefault="001E11BE" w:rsidP="001E11BE">
            <w:r w:rsidRPr="001E11BE">
              <w:t>0.48</w:t>
            </w:r>
            <w:r w:rsidR="00A71CB2">
              <w:t xml:space="preserve"> (+/-0.24)</w:t>
            </w:r>
          </w:p>
        </w:tc>
        <w:tc>
          <w:tcPr>
            <w:tcW w:w="1926" w:type="dxa"/>
            <w:noWrap/>
            <w:hideMark/>
          </w:tcPr>
          <w:p w14:paraId="1B660AAE" w14:textId="77777777" w:rsidR="001E11BE" w:rsidRPr="001E11BE" w:rsidRDefault="001E11BE" w:rsidP="001E11BE">
            <w:r w:rsidRPr="001E11BE">
              <w:t>0.43</w:t>
            </w:r>
            <w:r w:rsidR="00A71CB2">
              <w:t xml:space="preserve"> [0.30-0.66]</w:t>
            </w:r>
          </w:p>
        </w:tc>
        <w:tc>
          <w:tcPr>
            <w:tcW w:w="1557" w:type="dxa"/>
            <w:noWrap/>
          </w:tcPr>
          <w:p w14:paraId="34B47B92" w14:textId="77777777" w:rsidR="001E11BE" w:rsidRPr="00C756E5" w:rsidRDefault="001E11BE" w:rsidP="001E11BE">
            <w:r w:rsidRPr="00C756E5">
              <w:t>0.57</w:t>
            </w:r>
            <w:r w:rsidR="00194EDB">
              <w:t xml:space="preserve"> (+/-0.28)</w:t>
            </w:r>
          </w:p>
        </w:tc>
        <w:tc>
          <w:tcPr>
            <w:tcW w:w="1771" w:type="dxa"/>
            <w:noWrap/>
          </w:tcPr>
          <w:p w14:paraId="0AF55906" w14:textId="77777777" w:rsidR="001E11BE" w:rsidRPr="00C756E5" w:rsidRDefault="001E11BE" w:rsidP="001E11BE">
            <w:r w:rsidRPr="00C756E5">
              <w:t>0.5</w:t>
            </w:r>
            <w:r w:rsidR="00194EDB">
              <w:t>0 [0.32-0.86]</w:t>
            </w:r>
          </w:p>
        </w:tc>
        <w:tc>
          <w:tcPr>
            <w:tcW w:w="1518" w:type="dxa"/>
            <w:noWrap/>
            <w:hideMark/>
          </w:tcPr>
          <w:p w14:paraId="0164EB83" w14:textId="77777777" w:rsidR="001E11BE" w:rsidRPr="001E11BE" w:rsidRDefault="001E11BE" w:rsidP="001E11BE">
            <w:r w:rsidRPr="001E11BE">
              <w:t>0.51</w:t>
            </w:r>
            <w:r w:rsidR="00035BE6">
              <w:t xml:space="preserve"> (+/-0.26)</w:t>
            </w:r>
          </w:p>
        </w:tc>
        <w:tc>
          <w:tcPr>
            <w:tcW w:w="1752" w:type="dxa"/>
            <w:noWrap/>
            <w:hideMark/>
          </w:tcPr>
          <w:p w14:paraId="17ABBA23" w14:textId="77777777" w:rsidR="001E11BE" w:rsidRPr="001E11BE" w:rsidRDefault="001E11BE" w:rsidP="001E11BE">
            <w:r w:rsidRPr="001E11BE">
              <w:t>0.47</w:t>
            </w:r>
            <w:r w:rsidR="00035BE6">
              <w:t xml:space="preserve"> [0.27-0.70]</w:t>
            </w:r>
          </w:p>
        </w:tc>
      </w:tr>
      <w:tr w:rsidR="004C307A" w:rsidRPr="001E11BE" w14:paraId="00FF5CCA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418C07DE" w14:textId="77777777" w:rsidR="001E11BE" w:rsidRPr="001E11BE" w:rsidRDefault="001E11BE" w:rsidP="001E11BE">
            <w:r w:rsidRPr="001E11BE">
              <w:t>Surgical and medical procedures</w:t>
            </w:r>
          </w:p>
        </w:tc>
        <w:tc>
          <w:tcPr>
            <w:tcW w:w="1843" w:type="dxa"/>
            <w:noWrap/>
            <w:hideMark/>
          </w:tcPr>
          <w:p w14:paraId="3416A481" w14:textId="77777777" w:rsidR="001E11BE" w:rsidRPr="001E11BE" w:rsidRDefault="001E11BE" w:rsidP="001E11BE">
            <w:r w:rsidRPr="001E11BE">
              <w:t>0.44</w:t>
            </w:r>
            <w:r w:rsidR="00A71CB2">
              <w:t xml:space="preserve"> (+/-0.25)</w:t>
            </w:r>
          </w:p>
        </w:tc>
        <w:tc>
          <w:tcPr>
            <w:tcW w:w="1926" w:type="dxa"/>
            <w:noWrap/>
            <w:hideMark/>
          </w:tcPr>
          <w:p w14:paraId="63B1CAB8" w14:textId="77777777" w:rsidR="001E11BE" w:rsidRPr="001E11BE" w:rsidRDefault="001E11BE" w:rsidP="001E11BE">
            <w:r w:rsidRPr="001E11BE">
              <w:t>0.35</w:t>
            </w:r>
            <w:r w:rsidR="00A71CB2">
              <w:t xml:space="preserve"> [0.23-0.61]</w:t>
            </w:r>
          </w:p>
        </w:tc>
        <w:tc>
          <w:tcPr>
            <w:tcW w:w="1557" w:type="dxa"/>
            <w:noWrap/>
          </w:tcPr>
          <w:p w14:paraId="36BAD73A" w14:textId="77777777" w:rsidR="001E11BE" w:rsidRPr="00C756E5" w:rsidRDefault="001E11BE" w:rsidP="001E11BE">
            <w:r w:rsidRPr="00C756E5">
              <w:t>0.29</w:t>
            </w:r>
            <w:r w:rsidR="00194EDB">
              <w:t xml:space="preserve"> (+/-0.21)</w:t>
            </w:r>
          </w:p>
        </w:tc>
        <w:tc>
          <w:tcPr>
            <w:tcW w:w="1771" w:type="dxa"/>
            <w:noWrap/>
          </w:tcPr>
          <w:p w14:paraId="38DF9281" w14:textId="77777777" w:rsidR="001E11BE" w:rsidRPr="00C756E5" w:rsidRDefault="001E11BE" w:rsidP="001E11BE">
            <w:r w:rsidRPr="00C756E5">
              <w:t>0.22</w:t>
            </w:r>
            <w:r w:rsidR="00194EDB">
              <w:t xml:space="preserve"> [0.15-0.33]</w:t>
            </w:r>
          </w:p>
        </w:tc>
        <w:tc>
          <w:tcPr>
            <w:tcW w:w="1518" w:type="dxa"/>
            <w:noWrap/>
            <w:hideMark/>
          </w:tcPr>
          <w:p w14:paraId="74042ECF" w14:textId="77777777" w:rsidR="001E11BE" w:rsidRPr="001E11BE" w:rsidRDefault="001E11BE" w:rsidP="001E11BE">
            <w:r w:rsidRPr="001E11BE">
              <w:t>0.36</w:t>
            </w:r>
            <w:r w:rsidR="00035BE6">
              <w:t xml:space="preserve"> (+/-0.21)</w:t>
            </w:r>
          </w:p>
        </w:tc>
        <w:tc>
          <w:tcPr>
            <w:tcW w:w="1752" w:type="dxa"/>
            <w:noWrap/>
            <w:hideMark/>
          </w:tcPr>
          <w:p w14:paraId="5F84B422" w14:textId="77777777" w:rsidR="001E11BE" w:rsidRPr="001E11BE" w:rsidRDefault="001E11BE" w:rsidP="001E11BE">
            <w:r w:rsidRPr="001E11BE">
              <w:t>0.32</w:t>
            </w:r>
            <w:r w:rsidR="00035BE6">
              <w:t xml:space="preserve"> [0.22-0.47]</w:t>
            </w:r>
          </w:p>
        </w:tc>
      </w:tr>
      <w:tr w:rsidR="004C307A" w:rsidRPr="001E11BE" w14:paraId="78B5B606" w14:textId="77777777" w:rsidTr="004C307A">
        <w:trPr>
          <w:trHeight w:val="288"/>
        </w:trPr>
        <w:tc>
          <w:tcPr>
            <w:tcW w:w="5382" w:type="dxa"/>
            <w:noWrap/>
            <w:hideMark/>
          </w:tcPr>
          <w:p w14:paraId="5F975C17" w14:textId="77777777" w:rsidR="001E11BE" w:rsidRPr="001E11BE" w:rsidRDefault="001E11BE" w:rsidP="001E11BE">
            <w:r w:rsidRPr="001E11BE">
              <w:t>Vascular disorders</w:t>
            </w:r>
          </w:p>
        </w:tc>
        <w:tc>
          <w:tcPr>
            <w:tcW w:w="1843" w:type="dxa"/>
            <w:noWrap/>
            <w:hideMark/>
          </w:tcPr>
          <w:p w14:paraId="4CB4CCBA" w14:textId="77777777" w:rsidR="001E11BE" w:rsidRPr="001E11BE" w:rsidRDefault="001E11BE" w:rsidP="001E11BE">
            <w:r w:rsidRPr="001E11BE">
              <w:t>0.46</w:t>
            </w:r>
            <w:r w:rsidR="00A71CB2">
              <w:t xml:space="preserve"> (+/-0.26)</w:t>
            </w:r>
          </w:p>
        </w:tc>
        <w:tc>
          <w:tcPr>
            <w:tcW w:w="1926" w:type="dxa"/>
            <w:noWrap/>
            <w:hideMark/>
          </w:tcPr>
          <w:p w14:paraId="4F1ECFDD" w14:textId="77777777" w:rsidR="001E11BE" w:rsidRPr="001E11BE" w:rsidRDefault="001E11BE" w:rsidP="001E11BE">
            <w:r w:rsidRPr="001E11BE">
              <w:t>0.36</w:t>
            </w:r>
            <w:r w:rsidR="00A71CB2">
              <w:t xml:space="preserve"> [0.24-0.63]</w:t>
            </w:r>
          </w:p>
        </w:tc>
        <w:tc>
          <w:tcPr>
            <w:tcW w:w="1557" w:type="dxa"/>
            <w:noWrap/>
          </w:tcPr>
          <w:p w14:paraId="6C193862" w14:textId="77777777" w:rsidR="001E11BE" w:rsidRPr="00C756E5" w:rsidRDefault="001E11BE" w:rsidP="001E11BE">
            <w:r w:rsidRPr="00C756E5">
              <w:t>0.45</w:t>
            </w:r>
            <w:r w:rsidR="00194EDB">
              <w:t xml:space="preserve"> (+/-0.29)</w:t>
            </w:r>
          </w:p>
        </w:tc>
        <w:tc>
          <w:tcPr>
            <w:tcW w:w="1771" w:type="dxa"/>
            <w:noWrap/>
          </w:tcPr>
          <w:p w14:paraId="1E950569" w14:textId="77777777" w:rsidR="001E11BE" w:rsidRDefault="001E11BE" w:rsidP="001E11BE">
            <w:r w:rsidRPr="00C756E5">
              <w:t>0.32</w:t>
            </w:r>
            <w:r w:rsidR="00194EDB">
              <w:t xml:space="preserve"> [0.22-0.68]</w:t>
            </w:r>
          </w:p>
        </w:tc>
        <w:tc>
          <w:tcPr>
            <w:tcW w:w="1518" w:type="dxa"/>
            <w:noWrap/>
            <w:hideMark/>
          </w:tcPr>
          <w:p w14:paraId="55FD3FB8" w14:textId="77777777" w:rsidR="001E11BE" w:rsidRPr="001E11BE" w:rsidRDefault="001E11BE" w:rsidP="001E11BE">
            <w:r w:rsidRPr="001E11BE">
              <w:t>0.46</w:t>
            </w:r>
            <w:r w:rsidR="00035BE6">
              <w:t xml:space="preserve"> (+/-0.25)</w:t>
            </w:r>
          </w:p>
        </w:tc>
        <w:tc>
          <w:tcPr>
            <w:tcW w:w="1752" w:type="dxa"/>
            <w:noWrap/>
            <w:hideMark/>
          </w:tcPr>
          <w:p w14:paraId="6F8266FC" w14:textId="77777777" w:rsidR="001E11BE" w:rsidRPr="001E11BE" w:rsidRDefault="001E11BE" w:rsidP="001E11BE">
            <w:r w:rsidRPr="001E11BE">
              <w:t>0.4</w:t>
            </w:r>
            <w:r w:rsidR="00035BE6">
              <w:t>0 [0.24-0.63]</w:t>
            </w:r>
          </w:p>
        </w:tc>
      </w:tr>
    </w:tbl>
    <w:p w14:paraId="6E14F458" w14:textId="77777777" w:rsidR="001E11BE" w:rsidRPr="001E11BE" w:rsidRDefault="001E11BE">
      <w:pPr>
        <w:rPr>
          <w:lang w:val="en-US"/>
        </w:rPr>
      </w:pPr>
    </w:p>
    <w:sectPr w:rsidR="001E11BE" w:rsidRPr="001E11BE" w:rsidSect="001E11B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6A9"/>
    <w:rsid w:val="00035BE6"/>
    <w:rsid w:val="00194EDB"/>
    <w:rsid w:val="001E11BE"/>
    <w:rsid w:val="003066A9"/>
    <w:rsid w:val="004C307A"/>
    <w:rsid w:val="004E6665"/>
    <w:rsid w:val="0059413A"/>
    <w:rsid w:val="0086356C"/>
    <w:rsid w:val="00A71CB2"/>
    <w:rsid w:val="00B43E26"/>
    <w:rsid w:val="00C03B14"/>
    <w:rsid w:val="00C9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614D83"/>
  <w15:chartTrackingRefBased/>
  <w15:docId w15:val="{415A2699-FBE3-425C-9D50-A9E6A64E1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1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5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1</Words>
  <Characters>3855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fArM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7</cp:revision>
  <dcterms:created xsi:type="dcterms:W3CDTF">2024-01-23T13:43:00Z</dcterms:created>
  <dcterms:modified xsi:type="dcterms:W3CDTF">2025-04-29T09:17:00Z</dcterms:modified>
</cp:coreProperties>
</file>